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2F02" w:rsidRPr="00AD0333" w:rsidRDefault="00D52F02" w:rsidP="00D52F02">
      <w:pPr>
        <w:jc w:val="center"/>
        <w:rPr>
          <w:rFonts w:ascii="Times New Roman" w:hAnsi="Times New Roman"/>
          <w:color w:val="000000"/>
          <w:kern w:val="0"/>
          <w:sz w:val="18"/>
          <w:szCs w:val="18"/>
        </w:rPr>
      </w:pPr>
    </w:p>
    <w:p w:rsidR="00FC6389" w:rsidRPr="00AD0333" w:rsidRDefault="003057B0" w:rsidP="00D52F02">
      <w:pPr>
        <w:jc w:val="center"/>
        <w:rPr>
          <w:rFonts w:ascii="Times New Roman" w:hAnsi="Times New Roman"/>
          <w:color w:val="000000"/>
          <w:kern w:val="0"/>
          <w:szCs w:val="21"/>
        </w:rPr>
      </w:pPr>
      <w:r w:rsidRPr="0081538D">
        <w:rPr>
          <w:rFonts w:ascii="Times New Roman" w:hAnsi="Times New Roman"/>
          <w:color w:val="000000"/>
          <w:kern w:val="0"/>
          <w:szCs w:val="21"/>
        </w:rPr>
        <w:t>Supplementary</w:t>
      </w:r>
      <w:r w:rsidRPr="00AD0333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="00311ECB" w:rsidRPr="00AD0333">
        <w:rPr>
          <w:rFonts w:ascii="Times New Roman" w:hAnsi="Times New Roman"/>
          <w:color w:val="000000"/>
          <w:kern w:val="0"/>
          <w:szCs w:val="21"/>
        </w:rPr>
        <w:t>Table</w:t>
      </w:r>
      <w:r w:rsidR="00856E58" w:rsidRPr="00AD0333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="00364676">
        <w:rPr>
          <w:rFonts w:ascii="Times New Roman" w:hAnsi="Times New Roman" w:hint="eastAsia"/>
          <w:color w:val="000000"/>
          <w:kern w:val="0"/>
          <w:szCs w:val="21"/>
        </w:rPr>
        <w:t>3</w:t>
      </w:r>
      <w:r w:rsidR="0081538D" w:rsidRPr="00AD0333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="00311ECB" w:rsidRPr="00AD0333">
        <w:rPr>
          <w:rFonts w:ascii="Times New Roman" w:hAnsi="Times New Roman"/>
          <w:color w:val="000000"/>
          <w:kern w:val="0"/>
          <w:szCs w:val="21"/>
        </w:rPr>
        <w:t>List of species with their GenBank accession numbers.</w:t>
      </w:r>
    </w:p>
    <w:tbl>
      <w:tblPr>
        <w:tblW w:w="7100" w:type="dxa"/>
        <w:tblInd w:w="9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960"/>
        <w:gridCol w:w="3140"/>
      </w:tblGrid>
      <w:tr w:rsidR="00311ECB" w:rsidRPr="00AD0333" w:rsidTr="00311ECB">
        <w:trPr>
          <w:trHeight w:val="270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ECB" w:rsidRPr="00AD0333" w:rsidRDefault="009C6382" w:rsidP="00311ECB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AD0333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S</w:t>
            </w:r>
            <w:r w:rsidR="00311ECB" w:rsidRPr="00AD0333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pecies</w:t>
            </w:r>
            <w:r>
              <w:rPr>
                <w:rFonts w:ascii="Times New Roman" w:hAnsi="Times New Roman" w:hint="eastAsia"/>
                <w:iCs/>
                <w:color w:val="000000"/>
                <w:kern w:val="0"/>
                <w:sz w:val="22"/>
              </w:rPr>
              <w:t xml:space="preserve"> (gene name)</w:t>
            </w:r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ECB" w:rsidRPr="00AD0333" w:rsidRDefault="00311ECB" w:rsidP="00311EC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D0333">
              <w:rPr>
                <w:rFonts w:ascii="Times New Roman" w:hAnsi="Times New Roman"/>
                <w:color w:val="000000"/>
                <w:kern w:val="0"/>
                <w:sz w:val="22"/>
              </w:rPr>
              <w:t>Genbank accession numbers</w:t>
            </w:r>
          </w:p>
        </w:tc>
      </w:tr>
      <w:tr w:rsidR="00311ECB" w:rsidRPr="00AD0333" w:rsidTr="00311ECB">
        <w:trPr>
          <w:trHeight w:val="270"/>
        </w:trPr>
        <w:tc>
          <w:tcPr>
            <w:tcW w:w="3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ECB" w:rsidRPr="00AD0333" w:rsidRDefault="00193BD0" w:rsidP="000C270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Neolamprologus</w:t>
            </w:r>
            <w:proofErr w:type="spellEnd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brichardi</w:t>
            </w:r>
            <w:proofErr w:type="spellEnd"/>
            <w:r w:rsidR="009C6382"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0C270E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ECB" w:rsidRPr="00AD0333" w:rsidRDefault="00C67220" w:rsidP="00311EC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AD0333">
              <w:rPr>
                <w:rFonts w:ascii="Times New Roman" w:hAnsi="Times New Roman"/>
                <w:kern w:val="0"/>
                <w:sz w:val="22"/>
              </w:rPr>
              <w:t>XP_006789245</w:t>
            </w:r>
            <w:proofErr w:type="spellEnd"/>
          </w:p>
        </w:tc>
      </w:tr>
      <w:tr w:rsidR="00311ECB" w:rsidRPr="00AD0333" w:rsidTr="00311ECB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311ECB" w:rsidRPr="00AD0333" w:rsidRDefault="00C67220" w:rsidP="000C270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Haplochromis </w:t>
            </w:r>
            <w:proofErr w:type="spellStart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burtoni</w:t>
            </w:r>
            <w:proofErr w:type="spellEnd"/>
            <w:r w:rsidR="009C6382"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0C270E">
              <w:rPr>
                <w:rFonts w:ascii="Times New Roman" w:hAnsi="Times New Roman" w:hint="eastAsia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311ECB" w:rsidRPr="00AD0333" w:rsidRDefault="00C67220" w:rsidP="00311EC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AD0333">
              <w:rPr>
                <w:rFonts w:ascii="Times New Roman" w:hAnsi="Times New Roman"/>
                <w:kern w:val="0"/>
                <w:sz w:val="22"/>
              </w:rPr>
              <w:t>XP_014196623</w:t>
            </w:r>
            <w:proofErr w:type="spellEnd"/>
          </w:p>
        </w:tc>
      </w:tr>
      <w:tr w:rsidR="00311ECB" w:rsidRPr="00AD0333" w:rsidTr="00311ECB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311ECB" w:rsidRPr="00AD0333" w:rsidRDefault="00C67220" w:rsidP="000C270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Larimichthys</w:t>
            </w:r>
            <w:proofErr w:type="spellEnd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rocea</w:t>
            </w:r>
            <w:proofErr w:type="spellEnd"/>
            <w:r w:rsidR="00311ECB"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0C270E">
              <w:rPr>
                <w:rFonts w:ascii="Times New Roman" w:hAnsi="Times New Roman" w:hint="eastAsia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311ECB" w:rsidRPr="00AD0333" w:rsidRDefault="00C67220" w:rsidP="00311EC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AD0333">
              <w:rPr>
                <w:rFonts w:ascii="Times New Roman" w:hAnsi="Times New Roman"/>
                <w:kern w:val="0"/>
                <w:sz w:val="22"/>
              </w:rPr>
              <w:t>KKF15712</w:t>
            </w:r>
            <w:proofErr w:type="spellEnd"/>
          </w:p>
        </w:tc>
      </w:tr>
      <w:tr w:rsidR="00311ECB" w:rsidRPr="00AD0333" w:rsidTr="00311ECB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311ECB" w:rsidRPr="00AD0333" w:rsidRDefault="00C67220" w:rsidP="000C270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oecilia</w:t>
            </w:r>
            <w:proofErr w:type="spellEnd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formosa</w:t>
            </w:r>
            <w:proofErr w:type="spellEnd"/>
            <w:r w:rsidR="00311ECB"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0C270E">
              <w:rPr>
                <w:rFonts w:ascii="Times New Roman" w:hAnsi="Times New Roman" w:hint="eastAsia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311ECB" w:rsidRPr="00AD0333" w:rsidRDefault="00C67220" w:rsidP="00311EC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AD0333">
              <w:rPr>
                <w:rFonts w:ascii="Times New Roman" w:hAnsi="Times New Roman"/>
                <w:kern w:val="0"/>
                <w:sz w:val="22"/>
              </w:rPr>
              <w:t>XP_007578649</w:t>
            </w:r>
            <w:proofErr w:type="spellEnd"/>
          </w:p>
        </w:tc>
      </w:tr>
      <w:tr w:rsidR="00311ECB" w:rsidRPr="00AD0333" w:rsidTr="00311ECB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311ECB" w:rsidRPr="00AD0333" w:rsidRDefault="00C67220" w:rsidP="00311EC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Xiphophorus</w:t>
            </w:r>
            <w:proofErr w:type="spellEnd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9C638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aculates</w:t>
            </w:r>
            <w:r w:rsidR="009C6382"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0C270E">
              <w:rPr>
                <w:rFonts w:ascii="Times New Roman" w:hAnsi="Times New Roman" w:hint="eastAsia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311ECB" w:rsidRPr="00AD0333" w:rsidRDefault="00C67220" w:rsidP="00311EC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AD0333">
              <w:rPr>
                <w:rFonts w:ascii="Times New Roman" w:hAnsi="Times New Roman"/>
                <w:kern w:val="0"/>
                <w:sz w:val="22"/>
              </w:rPr>
              <w:t>XP_005809970</w:t>
            </w:r>
            <w:proofErr w:type="spellEnd"/>
          </w:p>
        </w:tc>
      </w:tr>
      <w:tr w:rsidR="00311ECB" w:rsidRPr="00AD0333" w:rsidTr="00311ECB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311ECB" w:rsidRPr="00AD0333" w:rsidRDefault="00C67220" w:rsidP="00311EC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aylandia</w:t>
            </w:r>
            <w:proofErr w:type="spellEnd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zebra</w:t>
            </w:r>
            <w:r w:rsidR="009C6382"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0C270E">
              <w:rPr>
                <w:rFonts w:ascii="Times New Roman" w:hAnsi="Times New Roman" w:hint="eastAsia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311ECB" w:rsidRPr="00AD0333" w:rsidRDefault="00C67220" w:rsidP="00311EC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AD0333">
              <w:rPr>
                <w:rFonts w:ascii="Times New Roman" w:hAnsi="Times New Roman"/>
                <w:kern w:val="0"/>
                <w:sz w:val="22"/>
              </w:rPr>
              <w:t>XP_004575167</w:t>
            </w:r>
            <w:proofErr w:type="spellEnd"/>
          </w:p>
        </w:tc>
      </w:tr>
      <w:tr w:rsidR="00311ECB" w:rsidRPr="00AD0333" w:rsidTr="00311ECB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311ECB" w:rsidRPr="00AD0333" w:rsidRDefault="00C67220" w:rsidP="00311EC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erops</w:t>
            </w:r>
            <w:proofErr w:type="spellEnd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nubicus</w:t>
            </w:r>
            <w:proofErr w:type="spellEnd"/>
            <w:r w:rsidR="009C6382"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0C270E">
              <w:rPr>
                <w:rFonts w:ascii="Times New Roman" w:hAnsi="Times New Roman" w:hint="eastAsia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311ECB" w:rsidRPr="00AD0333" w:rsidRDefault="00C67220" w:rsidP="00311EC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AD0333">
              <w:rPr>
                <w:rFonts w:ascii="Times New Roman" w:hAnsi="Times New Roman"/>
                <w:kern w:val="0"/>
                <w:sz w:val="22"/>
              </w:rPr>
              <w:t>XP_008936602</w:t>
            </w:r>
            <w:proofErr w:type="spellEnd"/>
          </w:p>
        </w:tc>
      </w:tr>
      <w:tr w:rsidR="00311ECB" w:rsidRPr="00AD0333" w:rsidTr="00311ECB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311ECB" w:rsidRPr="00AD0333" w:rsidRDefault="00C67220" w:rsidP="00311EC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ryptolebias</w:t>
            </w:r>
            <w:proofErr w:type="spellEnd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armoratus</w:t>
            </w:r>
            <w:proofErr w:type="spellEnd"/>
            <w:r w:rsidR="00311ECB"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0C270E">
              <w:rPr>
                <w:rFonts w:ascii="Times New Roman" w:hAnsi="Times New Roman" w:hint="eastAsia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311ECB" w:rsidRPr="00AD0333" w:rsidRDefault="00C67220" w:rsidP="00311EC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AD0333">
              <w:rPr>
                <w:rFonts w:ascii="Times New Roman" w:hAnsi="Times New Roman"/>
                <w:kern w:val="0"/>
                <w:sz w:val="22"/>
              </w:rPr>
              <w:t>XP_017261265</w:t>
            </w:r>
            <w:proofErr w:type="spellEnd"/>
          </w:p>
        </w:tc>
      </w:tr>
      <w:tr w:rsidR="00311ECB" w:rsidRPr="00AD0333" w:rsidTr="00311ECB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311ECB" w:rsidRPr="00AD0333" w:rsidRDefault="00C67220" w:rsidP="00311EC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Fundulus </w:t>
            </w:r>
            <w:proofErr w:type="spellStart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heteroclitus</w:t>
            </w:r>
            <w:proofErr w:type="spellEnd"/>
            <w:r w:rsidR="00311ECB"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0C270E">
              <w:rPr>
                <w:rFonts w:ascii="Times New Roman" w:hAnsi="Times New Roman" w:hint="eastAsia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311ECB" w:rsidRPr="00AD0333" w:rsidRDefault="00C67220" w:rsidP="00311EC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AD0333">
              <w:rPr>
                <w:rFonts w:ascii="Times New Roman" w:hAnsi="Times New Roman"/>
                <w:kern w:val="0"/>
                <w:sz w:val="22"/>
              </w:rPr>
              <w:t>XP_012735756</w:t>
            </w:r>
            <w:proofErr w:type="spellEnd"/>
            <w:r w:rsidR="00311ECB" w:rsidRPr="00AD0333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</w:tc>
      </w:tr>
      <w:tr w:rsidR="00311ECB" w:rsidRPr="00AD0333" w:rsidTr="00311ECB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311ECB" w:rsidRPr="00AD0333" w:rsidRDefault="00C67220" w:rsidP="00311EC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Homo sapiens</w:t>
            </w:r>
            <w:r w:rsidR="009C6382"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0C270E">
              <w:rPr>
                <w:rFonts w:ascii="Times New Roman" w:hAnsi="Times New Roman" w:hint="eastAsia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311ECB" w:rsidRPr="00AD0333" w:rsidRDefault="00C67220" w:rsidP="00311EC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AD0333">
              <w:rPr>
                <w:rFonts w:ascii="Times New Roman" w:hAnsi="Times New Roman"/>
                <w:kern w:val="0"/>
                <w:sz w:val="22"/>
              </w:rPr>
              <w:t>NP_005247</w:t>
            </w:r>
            <w:proofErr w:type="spellEnd"/>
          </w:p>
        </w:tc>
      </w:tr>
      <w:tr w:rsidR="00311ECB" w:rsidRPr="00AD0333" w:rsidTr="00311ECB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311ECB" w:rsidRPr="00AD0333" w:rsidRDefault="00C67220" w:rsidP="00311EC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us</w:t>
            </w:r>
            <w:proofErr w:type="spellEnd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musculus</w:t>
            </w:r>
            <w:r w:rsidR="009C6382"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0C270E">
              <w:rPr>
                <w:rFonts w:ascii="Times New Roman" w:hAnsi="Times New Roman" w:hint="eastAsia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311ECB" w:rsidRPr="00AD0333" w:rsidRDefault="00C67220" w:rsidP="00311EC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AD0333">
              <w:rPr>
                <w:rFonts w:ascii="Times New Roman" w:hAnsi="Times New Roman"/>
                <w:kern w:val="0"/>
                <w:sz w:val="22"/>
              </w:rPr>
              <w:t>NP_032113</w:t>
            </w:r>
            <w:proofErr w:type="spellEnd"/>
          </w:p>
        </w:tc>
      </w:tr>
      <w:tr w:rsidR="00311ECB" w:rsidRPr="00AD0333" w:rsidTr="00311ECB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311ECB" w:rsidRPr="00AD0333" w:rsidRDefault="00C67220" w:rsidP="00311EC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Rattus </w:t>
            </w:r>
            <w:proofErr w:type="spellStart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norvegicus</w:t>
            </w:r>
            <w:proofErr w:type="spellEnd"/>
            <w:r w:rsidR="009C6382"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0C270E">
              <w:rPr>
                <w:rFonts w:ascii="Times New Roman" w:hAnsi="Times New Roman" w:hint="eastAsia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311ECB" w:rsidRPr="00AD0333" w:rsidRDefault="00C67220" w:rsidP="00311EC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AD0333">
              <w:rPr>
                <w:rFonts w:ascii="Times New Roman" w:hAnsi="Times New Roman"/>
                <w:kern w:val="0"/>
                <w:sz w:val="22"/>
              </w:rPr>
              <w:t>NP_001120976</w:t>
            </w:r>
            <w:proofErr w:type="spellEnd"/>
          </w:p>
        </w:tc>
      </w:tr>
      <w:tr w:rsidR="00311ECB" w:rsidRPr="00AD0333" w:rsidTr="00311ECB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311ECB" w:rsidRPr="00AD0333" w:rsidRDefault="00C67220" w:rsidP="00311EC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Gallus </w:t>
            </w:r>
            <w:proofErr w:type="spellStart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allus</w:t>
            </w:r>
            <w:proofErr w:type="spellEnd"/>
            <w:r w:rsidR="009C6382"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0C270E">
              <w:rPr>
                <w:rFonts w:ascii="Times New Roman" w:hAnsi="Times New Roman" w:hint="eastAsia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311ECB" w:rsidRPr="00AD0333" w:rsidRDefault="00C67220" w:rsidP="00311EC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AD0333">
              <w:rPr>
                <w:rFonts w:ascii="Times New Roman" w:hAnsi="Times New Roman"/>
                <w:kern w:val="0"/>
                <w:sz w:val="22"/>
              </w:rPr>
              <w:t>NP_001186399</w:t>
            </w:r>
            <w:proofErr w:type="spellEnd"/>
          </w:p>
        </w:tc>
      </w:tr>
      <w:tr w:rsidR="00311ECB" w:rsidRPr="00AD0333" w:rsidTr="00311ECB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311ECB" w:rsidRPr="00AD0333" w:rsidRDefault="00C67220" w:rsidP="00311EC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Oryzias</w:t>
            </w:r>
            <w:proofErr w:type="spellEnd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latipes</w:t>
            </w:r>
            <w:proofErr w:type="spellEnd"/>
            <w:r w:rsidR="009C6382"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0C270E">
              <w:rPr>
                <w:rFonts w:ascii="Times New Roman" w:hAnsi="Times New Roman" w:hint="eastAsia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311ECB" w:rsidRPr="00AD0333" w:rsidRDefault="00C67220" w:rsidP="00311EC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AD0333">
              <w:rPr>
                <w:rFonts w:ascii="Times New Roman" w:hAnsi="Times New Roman"/>
                <w:kern w:val="0"/>
                <w:sz w:val="22"/>
              </w:rPr>
              <w:t>XP_004069628</w:t>
            </w:r>
            <w:proofErr w:type="spellEnd"/>
          </w:p>
        </w:tc>
      </w:tr>
      <w:tr w:rsidR="00311ECB" w:rsidRPr="00AD0333" w:rsidTr="00311ECB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311ECB" w:rsidRPr="00AD0333" w:rsidRDefault="00C67220" w:rsidP="00311EC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Macaca </w:t>
            </w:r>
            <w:proofErr w:type="spellStart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ulatta</w:t>
            </w:r>
            <w:proofErr w:type="spellEnd"/>
            <w:r w:rsidR="009C6382"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0C270E">
              <w:rPr>
                <w:rFonts w:ascii="Times New Roman" w:hAnsi="Times New Roman" w:hint="eastAsia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311ECB" w:rsidRPr="00AD0333" w:rsidRDefault="00C67220" w:rsidP="00311EC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AD0333">
              <w:rPr>
                <w:rFonts w:ascii="Times New Roman" w:hAnsi="Times New Roman"/>
                <w:kern w:val="0"/>
                <w:sz w:val="22"/>
              </w:rPr>
              <w:t>NP_001244553</w:t>
            </w:r>
            <w:proofErr w:type="spellEnd"/>
          </w:p>
        </w:tc>
      </w:tr>
      <w:tr w:rsidR="00311ECB" w:rsidRPr="00AD0333" w:rsidTr="00311ECB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311ECB" w:rsidRPr="00AD0333" w:rsidRDefault="00C67220" w:rsidP="00311EC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ynoglossus</w:t>
            </w:r>
            <w:proofErr w:type="spellEnd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D033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emilaevis</w:t>
            </w:r>
            <w:proofErr w:type="spellEnd"/>
            <w:r w:rsidR="009C6382"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0C270E">
              <w:rPr>
                <w:rFonts w:ascii="Times New Roman" w:hAnsi="Times New Roman" w:hint="eastAsia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311ECB" w:rsidRPr="00AD0333" w:rsidRDefault="00C67220" w:rsidP="00311EC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AD0333">
              <w:rPr>
                <w:rFonts w:ascii="Times New Roman" w:hAnsi="Times New Roman"/>
                <w:kern w:val="0"/>
                <w:sz w:val="22"/>
              </w:rPr>
              <w:t>XP_008310260</w:t>
            </w:r>
            <w:proofErr w:type="spellEnd"/>
          </w:p>
        </w:tc>
      </w:tr>
      <w:tr w:rsidR="000C270E" w:rsidRPr="00AD0333" w:rsidTr="00311ECB">
        <w:trPr>
          <w:trHeight w:val="27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0C270E" w:rsidRPr="00AD0333" w:rsidRDefault="000C270E" w:rsidP="00705525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0C270E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Drosophila </w:t>
            </w:r>
            <w:proofErr w:type="spellStart"/>
            <w:r w:rsidRPr="000C270E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bipectinata</w:t>
            </w:r>
            <w:proofErr w:type="spellEnd"/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0C270E" w:rsidRPr="00AD0333" w:rsidRDefault="000C270E" w:rsidP="0070552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0C270E">
              <w:rPr>
                <w:rFonts w:ascii="Times New Roman" w:hAnsi="Times New Roman"/>
                <w:kern w:val="0"/>
                <w:sz w:val="22"/>
              </w:rPr>
              <w:t>XP_017102348</w:t>
            </w:r>
            <w:proofErr w:type="spellEnd"/>
          </w:p>
        </w:tc>
      </w:tr>
    </w:tbl>
    <w:p w:rsidR="00F6015C" w:rsidRDefault="00F6015C" w:rsidP="00FC6389">
      <w:pPr>
        <w:rPr>
          <w:rFonts w:ascii="Times New Roman" w:hAnsi="Times New Roman"/>
          <w:color w:val="000000"/>
          <w:kern w:val="0"/>
          <w:sz w:val="18"/>
          <w:szCs w:val="18"/>
        </w:rPr>
      </w:pPr>
    </w:p>
    <w:p w:rsidR="003F5A12" w:rsidRDefault="003F5A12" w:rsidP="00FC6389">
      <w:pPr>
        <w:rPr>
          <w:rFonts w:ascii="Times New Roman" w:hAnsi="Times New Roman"/>
          <w:color w:val="000000"/>
          <w:kern w:val="0"/>
          <w:sz w:val="18"/>
          <w:szCs w:val="18"/>
        </w:rPr>
      </w:pPr>
    </w:p>
    <w:sectPr w:rsidR="003F5A12" w:rsidSect="000C20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698E" w:rsidRDefault="0004698E" w:rsidP="00856E58">
      <w:r>
        <w:separator/>
      </w:r>
    </w:p>
  </w:endnote>
  <w:endnote w:type="continuationSeparator" w:id="0">
    <w:p w:rsidR="0004698E" w:rsidRDefault="0004698E" w:rsidP="00856E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698E" w:rsidRDefault="0004698E" w:rsidP="00856E58">
      <w:r>
        <w:separator/>
      </w:r>
    </w:p>
  </w:footnote>
  <w:footnote w:type="continuationSeparator" w:id="0">
    <w:p w:rsidR="0004698E" w:rsidRDefault="0004698E" w:rsidP="00856E5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45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6389"/>
    <w:rsid w:val="000005C0"/>
    <w:rsid w:val="00000D65"/>
    <w:rsid w:val="000017D7"/>
    <w:rsid w:val="00001E57"/>
    <w:rsid w:val="00002066"/>
    <w:rsid w:val="00002CE9"/>
    <w:rsid w:val="00003412"/>
    <w:rsid w:val="00004AEE"/>
    <w:rsid w:val="0000537C"/>
    <w:rsid w:val="000057A4"/>
    <w:rsid w:val="00005C4B"/>
    <w:rsid w:val="00005CBB"/>
    <w:rsid w:val="00006347"/>
    <w:rsid w:val="0000678D"/>
    <w:rsid w:val="00006EE4"/>
    <w:rsid w:val="000076E6"/>
    <w:rsid w:val="00010F54"/>
    <w:rsid w:val="00011F1F"/>
    <w:rsid w:val="0001337C"/>
    <w:rsid w:val="00013BEB"/>
    <w:rsid w:val="00014253"/>
    <w:rsid w:val="00014BF3"/>
    <w:rsid w:val="00014F37"/>
    <w:rsid w:val="000151BB"/>
    <w:rsid w:val="00015BD2"/>
    <w:rsid w:val="00016023"/>
    <w:rsid w:val="0001676E"/>
    <w:rsid w:val="00016C1F"/>
    <w:rsid w:val="00016DE5"/>
    <w:rsid w:val="0001749C"/>
    <w:rsid w:val="0001749D"/>
    <w:rsid w:val="000215A9"/>
    <w:rsid w:val="00022B49"/>
    <w:rsid w:val="00022DC3"/>
    <w:rsid w:val="00022DEE"/>
    <w:rsid w:val="00022F98"/>
    <w:rsid w:val="000236F3"/>
    <w:rsid w:val="00023B59"/>
    <w:rsid w:val="0002488C"/>
    <w:rsid w:val="00024FD7"/>
    <w:rsid w:val="00025159"/>
    <w:rsid w:val="000253F2"/>
    <w:rsid w:val="00025EDE"/>
    <w:rsid w:val="00026B6F"/>
    <w:rsid w:val="000273FB"/>
    <w:rsid w:val="000301A2"/>
    <w:rsid w:val="00030440"/>
    <w:rsid w:val="00032161"/>
    <w:rsid w:val="00032DD3"/>
    <w:rsid w:val="0003305D"/>
    <w:rsid w:val="00034CF4"/>
    <w:rsid w:val="00035533"/>
    <w:rsid w:val="00035630"/>
    <w:rsid w:val="000362DE"/>
    <w:rsid w:val="00036894"/>
    <w:rsid w:val="00036997"/>
    <w:rsid w:val="00036CBF"/>
    <w:rsid w:val="0003742F"/>
    <w:rsid w:val="00037756"/>
    <w:rsid w:val="00037DAE"/>
    <w:rsid w:val="0004057A"/>
    <w:rsid w:val="00040CBA"/>
    <w:rsid w:val="00040E31"/>
    <w:rsid w:val="00040EE1"/>
    <w:rsid w:val="00040F9D"/>
    <w:rsid w:val="0004110C"/>
    <w:rsid w:val="00041C3A"/>
    <w:rsid w:val="00041DAB"/>
    <w:rsid w:val="00041ECD"/>
    <w:rsid w:val="000421D3"/>
    <w:rsid w:val="00042395"/>
    <w:rsid w:val="00042566"/>
    <w:rsid w:val="0004290D"/>
    <w:rsid w:val="00042C08"/>
    <w:rsid w:val="00043871"/>
    <w:rsid w:val="00043C66"/>
    <w:rsid w:val="000449D1"/>
    <w:rsid w:val="0004698E"/>
    <w:rsid w:val="000469F4"/>
    <w:rsid w:val="00046C90"/>
    <w:rsid w:val="00046DB0"/>
    <w:rsid w:val="00047600"/>
    <w:rsid w:val="00047F73"/>
    <w:rsid w:val="0005073E"/>
    <w:rsid w:val="00051967"/>
    <w:rsid w:val="00051C5D"/>
    <w:rsid w:val="00051D06"/>
    <w:rsid w:val="0005229F"/>
    <w:rsid w:val="000523D5"/>
    <w:rsid w:val="00052CEF"/>
    <w:rsid w:val="00053C4D"/>
    <w:rsid w:val="00054699"/>
    <w:rsid w:val="000558C4"/>
    <w:rsid w:val="00056519"/>
    <w:rsid w:val="0006067F"/>
    <w:rsid w:val="000609F0"/>
    <w:rsid w:val="00060C82"/>
    <w:rsid w:val="00060CAD"/>
    <w:rsid w:val="00060F16"/>
    <w:rsid w:val="0006116F"/>
    <w:rsid w:val="000615DF"/>
    <w:rsid w:val="00061C18"/>
    <w:rsid w:val="00062D15"/>
    <w:rsid w:val="0006399B"/>
    <w:rsid w:val="00066491"/>
    <w:rsid w:val="00066AA5"/>
    <w:rsid w:val="000670C1"/>
    <w:rsid w:val="000673DB"/>
    <w:rsid w:val="00067795"/>
    <w:rsid w:val="00072E0F"/>
    <w:rsid w:val="000735C6"/>
    <w:rsid w:val="00073D91"/>
    <w:rsid w:val="00074DF7"/>
    <w:rsid w:val="00075440"/>
    <w:rsid w:val="000759D1"/>
    <w:rsid w:val="00075E09"/>
    <w:rsid w:val="000765CE"/>
    <w:rsid w:val="00076F6A"/>
    <w:rsid w:val="000771AE"/>
    <w:rsid w:val="00077217"/>
    <w:rsid w:val="0007735F"/>
    <w:rsid w:val="00077A7B"/>
    <w:rsid w:val="000801B1"/>
    <w:rsid w:val="00080AE2"/>
    <w:rsid w:val="00080C04"/>
    <w:rsid w:val="0008161F"/>
    <w:rsid w:val="0008253D"/>
    <w:rsid w:val="000827C3"/>
    <w:rsid w:val="0008297F"/>
    <w:rsid w:val="000830AB"/>
    <w:rsid w:val="00083A61"/>
    <w:rsid w:val="00083F8D"/>
    <w:rsid w:val="00083FEA"/>
    <w:rsid w:val="000840D8"/>
    <w:rsid w:val="00084B66"/>
    <w:rsid w:val="00084F80"/>
    <w:rsid w:val="00086616"/>
    <w:rsid w:val="00086FEA"/>
    <w:rsid w:val="00087262"/>
    <w:rsid w:val="00087B2F"/>
    <w:rsid w:val="0009077B"/>
    <w:rsid w:val="00090792"/>
    <w:rsid w:val="00090E48"/>
    <w:rsid w:val="0009101D"/>
    <w:rsid w:val="00091188"/>
    <w:rsid w:val="00091EE7"/>
    <w:rsid w:val="00092629"/>
    <w:rsid w:val="00092702"/>
    <w:rsid w:val="00093459"/>
    <w:rsid w:val="00093474"/>
    <w:rsid w:val="00095FA0"/>
    <w:rsid w:val="0009617E"/>
    <w:rsid w:val="0009624A"/>
    <w:rsid w:val="0009734A"/>
    <w:rsid w:val="00097E51"/>
    <w:rsid w:val="000A0497"/>
    <w:rsid w:val="000A089D"/>
    <w:rsid w:val="000A0A20"/>
    <w:rsid w:val="000A10E6"/>
    <w:rsid w:val="000A1CE6"/>
    <w:rsid w:val="000A1F28"/>
    <w:rsid w:val="000A249A"/>
    <w:rsid w:val="000A35CB"/>
    <w:rsid w:val="000A3A08"/>
    <w:rsid w:val="000A4178"/>
    <w:rsid w:val="000A418A"/>
    <w:rsid w:val="000A4608"/>
    <w:rsid w:val="000A4891"/>
    <w:rsid w:val="000A4EC4"/>
    <w:rsid w:val="000A5287"/>
    <w:rsid w:val="000A55F3"/>
    <w:rsid w:val="000A60B2"/>
    <w:rsid w:val="000A6A1D"/>
    <w:rsid w:val="000A70AB"/>
    <w:rsid w:val="000A73AD"/>
    <w:rsid w:val="000A7520"/>
    <w:rsid w:val="000A768C"/>
    <w:rsid w:val="000A7AD2"/>
    <w:rsid w:val="000B2637"/>
    <w:rsid w:val="000B34D6"/>
    <w:rsid w:val="000B391B"/>
    <w:rsid w:val="000B43A3"/>
    <w:rsid w:val="000B4530"/>
    <w:rsid w:val="000B470F"/>
    <w:rsid w:val="000B47D6"/>
    <w:rsid w:val="000B4A72"/>
    <w:rsid w:val="000B4C34"/>
    <w:rsid w:val="000B6169"/>
    <w:rsid w:val="000B6F7C"/>
    <w:rsid w:val="000B7231"/>
    <w:rsid w:val="000B72E5"/>
    <w:rsid w:val="000B74FA"/>
    <w:rsid w:val="000B7A54"/>
    <w:rsid w:val="000B7D21"/>
    <w:rsid w:val="000B7E44"/>
    <w:rsid w:val="000C0265"/>
    <w:rsid w:val="000C14D5"/>
    <w:rsid w:val="000C1CF2"/>
    <w:rsid w:val="000C1EBF"/>
    <w:rsid w:val="000C2015"/>
    <w:rsid w:val="000C23F3"/>
    <w:rsid w:val="000C270E"/>
    <w:rsid w:val="000C3660"/>
    <w:rsid w:val="000C4AB5"/>
    <w:rsid w:val="000C5244"/>
    <w:rsid w:val="000C5329"/>
    <w:rsid w:val="000C5514"/>
    <w:rsid w:val="000C5683"/>
    <w:rsid w:val="000C5CB3"/>
    <w:rsid w:val="000C6B38"/>
    <w:rsid w:val="000C6EC0"/>
    <w:rsid w:val="000C7CCA"/>
    <w:rsid w:val="000D140E"/>
    <w:rsid w:val="000D208E"/>
    <w:rsid w:val="000D23A7"/>
    <w:rsid w:val="000D2500"/>
    <w:rsid w:val="000D2D32"/>
    <w:rsid w:val="000D4357"/>
    <w:rsid w:val="000D4E57"/>
    <w:rsid w:val="000D5BD6"/>
    <w:rsid w:val="000D608C"/>
    <w:rsid w:val="000D6255"/>
    <w:rsid w:val="000D7B44"/>
    <w:rsid w:val="000D7CCF"/>
    <w:rsid w:val="000D7EF9"/>
    <w:rsid w:val="000E073C"/>
    <w:rsid w:val="000E09C0"/>
    <w:rsid w:val="000E1957"/>
    <w:rsid w:val="000E3364"/>
    <w:rsid w:val="000E52FC"/>
    <w:rsid w:val="000E5C54"/>
    <w:rsid w:val="000E6AE3"/>
    <w:rsid w:val="000F1597"/>
    <w:rsid w:val="000F1EB2"/>
    <w:rsid w:val="000F2A4D"/>
    <w:rsid w:val="000F30BA"/>
    <w:rsid w:val="000F3213"/>
    <w:rsid w:val="000F3231"/>
    <w:rsid w:val="000F35DC"/>
    <w:rsid w:val="000F3C13"/>
    <w:rsid w:val="000F4096"/>
    <w:rsid w:val="000F4407"/>
    <w:rsid w:val="000F4434"/>
    <w:rsid w:val="000F4AF0"/>
    <w:rsid w:val="000F512E"/>
    <w:rsid w:val="000F6020"/>
    <w:rsid w:val="000F6AE4"/>
    <w:rsid w:val="000F73C3"/>
    <w:rsid w:val="000F73CC"/>
    <w:rsid w:val="000F79AC"/>
    <w:rsid w:val="001008EF"/>
    <w:rsid w:val="001012D3"/>
    <w:rsid w:val="00102249"/>
    <w:rsid w:val="0010235D"/>
    <w:rsid w:val="0010383B"/>
    <w:rsid w:val="001049AB"/>
    <w:rsid w:val="00105657"/>
    <w:rsid w:val="001058CE"/>
    <w:rsid w:val="00105C2D"/>
    <w:rsid w:val="00105DD5"/>
    <w:rsid w:val="001061EB"/>
    <w:rsid w:val="00106844"/>
    <w:rsid w:val="00106B4A"/>
    <w:rsid w:val="00110F2D"/>
    <w:rsid w:val="001115B1"/>
    <w:rsid w:val="00112410"/>
    <w:rsid w:val="0011253F"/>
    <w:rsid w:val="0011406A"/>
    <w:rsid w:val="00114562"/>
    <w:rsid w:val="00115338"/>
    <w:rsid w:val="00115554"/>
    <w:rsid w:val="001161C3"/>
    <w:rsid w:val="00116612"/>
    <w:rsid w:val="00116D31"/>
    <w:rsid w:val="00117E06"/>
    <w:rsid w:val="001208E7"/>
    <w:rsid w:val="00121525"/>
    <w:rsid w:val="001215FC"/>
    <w:rsid w:val="00123304"/>
    <w:rsid w:val="001233D4"/>
    <w:rsid w:val="00123B0D"/>
    <w:rsid w:val="0012406A"/>
    <w:rsid w:val="0012568B"/>
    <w:rsid w:val="0012687A"/>
    <w:rsid w:val="00126E84"/>
    <w:rsid w:val="00127AEF"/>
    <w:rsid w:val="00127D40"/>
    <w:rsid w:val="001311C4"/>
    <w:rsid w:val="00131A15"/>
    <w:rsid w:val="001329D7"/>
    <w:rsid w:val="00132B19"/>
    <w:rsid w:val="00133197"/>
    <w:rsid w:val="001331FB"/>
    <w:rsid w:val="00133393"/>
    <w:rsid w:val="00133593"/>
    <w:rsid w:val="00133C13"/>
    <w:rsid w:val="00133EC6"/>
    <w:rsid w:val="001344A0"/>
    <w:rsid w:val="00134642"/>
    <w:rsid w:val="001346A1"/>
    <w:rsid w:val="00135332"/>
    <w:rsid w:val="001360C6"/>
    <w:rsid w:val="0013669B"/>
    <w:rsid w:val="001367F5"/>
    <w:rsid w:val="0013688D"/>
    <w:rsid w:val="00136903"/>
    <w:rsid w:val="00137741"/>
    <w:rsid w:val="00137A54"/>
    <w:rsid w:val="00141038"/>
    <w:rsid w:val="00144D62"/>
    <w:rsid w:val="001454CA"/>
    <w:rsid w:val="001458C2"/>
    <w:rsid w:val="001459FD"/>
    <w:rsid w:val="00145D8C"/>
    <w:rsid w:val="00146D5F"/>
    <w:rsid w:val="00147287"/>
    <w:rsid w:val="00153121"/>
    <w:rsid w:val="00153D45"/>
    <w:rsid w:val="00154A7C"/>
    <w:rsid w:val="00154E04"/>
    <w:rsid w:val="00155138"/>
    <w:rsid w:val="00155DE2"/>
    <w:rsid w:val="001569DB"/>
    <w:rsid w:val="001569FF"/>
    <w:rsid w:val="001576CD"/>
    <w:rsid w:val="00157BCF"/>
    <w:rsid w:val="00157BFB"/>
    <w:rsid w:val="00160C33"/>
    <w:rsid w:val="00160FF3"/>
    <w:rsid w:val="001610DB"/>
    <w:rsid w:val="001611D5"/>
    <w:rsid w:val="0016198F"/>
    <w:rsid w:val="00161FAF"/>
    <w:rsid w:val="001630D9"/>
    <w:rsid w:val="00163177"/>
    <w:rsid w:val="001642DD"/>
    <w:rsid w:val="00165389"/>
    <w:rsid w:val="001655F8"/>
    <w:rsid w:val="0016650C"/>
    <w:rsid w:val="00167639"/>
    <w:rsid w:val="00167E58"/>
    <w:rsid w:val="00167F5A"/>
    <w:rsid w:val="00171BE0"/>
    <w:rsid w:val="00171CAD"/>
    <w:rsid w:val="00171E56"/>
    <w:rsid w:val="00172207"/>
    <w:rsid w:val="00172383"/>
    <w:rsid w:val="001725A6"/>
    <w:rsid w:val="00172ED3"/>
    <w:rsid w:val="00173207"/>
    <w:rsid w:val="00173E84"/>
    <w:rsid w:val="0017430E"/>
    <w:rsid w:val="0017444E"/>
    <w:rsid w:val="001748A4"/>
    <w:rsid w:val="00174FBA"/>
    <w:rsid w:val="0017528F"/>
    <w:rsid w:val="001752A9"/>
    <w:rsid w:val="0017596F"/>
    <w:rsid w:val="00176861"/>
    <w:rsid w:val="00176C7E"/>
    <w:rsid w:val="0017768B"/>
    <w:rsid w:val="001777FB"/>
    <w:rsid w:val="0018029C"/>
    <w:rsid w:val="0018095F"/>
    <w:rsid w:val="00180B74"/>
    <w:rsid w:val="001840C7"/>
    <w:rsid w:val="0018495D"/>
    <w:rsid w:val="00184F00"/>
    <w:rsid w:val="00185EEA"/>
    <w:rsid w:val="00186485"/>
    <w:rsid w:val="001876CA"/>
    <w:rsid w:val="00187A19"/>
    <w:rsid w:val="00187CF6"/>
    <w:rsid w:val="00190791"/>
    <w:rsid w:val="001914EB"/>
    <w:rsid w:val="00192FEF"/>
    <w:rsid w:val="00193BD0"/>
    <w:rsid w:val="00193F83"/>
    <w:rsid w:val="001956BF"/>
    <w:rsid w:val="0019656B"/>
    <w:rsid w:val="00196BBB"/>
    <w:rsid w:val="00197567"/>
    <w:rsid w:val="001A11CD"/>
    <w:rsid w:val="001A12A4"/>
    <w:rsid w:val="001A26A4"/>
    <w:rsid w:val="001A3B2B"/>
    <w:rsid w:val="001A4523"/>
    <w:rsid w:val="001A501F"/>
    <w:rsid w:val="001A5143"/>
    <w:rsid w:val="001A5429"/>
    <w:rsid w:val="001A5C0F"/>
    <w:rsid w:val="001A61C6"/>
    <w:rsid w:val="001A6319"/>
    <w:rsid w:val="001A6D6A"/>
    <w:rsid w:val="001B005F"/>
    <w:rsid w:val="001B0A1E"/>
    <w:rsid w:val="001B15BB"/>
    <w:rsid w:val="001B1C2B"/>
    <w:rsid w:val="001B3611"/>
    <w:rsid w:val="001B3840"/>
    <w:rsid w:val="001B42C1"/>
    <w:rsid w:val="001B4826"/>
    <w:rsid w:val="001B5FAD"/>
    <w:rsid w:val="001B605A"/>
    <w:rsid w:val="001B61A4"/>
    <w:rsid w:val="001B647F"/>
    <w:rsid w:val="001B675C"/>
    <w:rsid w:val="001B6A55"/>
    <w:rsid w:val="001C082F"/>
    <w:rsid w:val="001C0E76"/>
    <w:rsid w:val="001C1CDF"/>
    <w:rsid w:val="001C1E3C"/>
    <w:rsid w:val="001C1FEA"/>
    <w:rsid w:val="001C230F"/>
    <w:rsid w:val="001C2BB1"/>
    <w:rsid w:val="001C35E8"/>
    <w:rsid w:val="001C45DB"/>
    <w:rsid w:val="001C490C"/>
    <w:rsid w:val="001C5C93"/>
    <w:rsid w:val="001C5EF3"/>
    <w:rsid w:val="001C7D00"/>
    <w:rsid w:val="001C7FEE"/>
    <w:rsid w:val="001D01C5"/>
    <w:rsid w:val="001D10A5"/>
    <w:rsid w:val="001D10A8"/>
    <w:rsid w:val="001D10EC"/>
    <w:rsid w:val="001D12D6"/>
    <w:rsid w:val="001D243A"/>
    <w:rsid w:val="001D30F8"/>
    <w:rsid w:val="001D40EF"/>
    <w:rsid w:val="001D4540"/>
    <w:rsid w:val="001D4BAA"/>
    <w:rsid w:val="001D4BE5"/>
    <w:rsid w:val="001D6EC7"/>
    <w:rsid w:val="001D709C"/>
    <w:rsid w:val="001D782A"/>
    <w:rsid w:val="001D7E68"/>
    <w:rsid w:val="001D7E88"/>
    <w:rsid w:val="001D7E89"/>
    <w:rsid w:val="001E02A5"/>
    <w:rsid w:val="001E0B6C"/>
    <w:rsid w:val="001E0D35"/>
    <w:rsid w:val="001E12FD"/>
    <w:rsid w:val="001E2019"/>
    <w:rsid w:val="001E2039"/>
    <w:rsid w:val="001E2DB5"/>
    <w:rsid w:val="001E3727"/>
    <w:rsid w:val="001E3779"/>
    <w:rsid w:val="001E427B"/>
    <w:rsid w:val="001E4604"/>
    <w:rsid w:val="001E4915"/>
    <w:rsid w:val="001E4A1D"/>
    <w:rsid w:val="001E533C"/>
    <w:rsid w:val="001E6BE8"/>
    <w:rsid w:val="001F11FA"/>
    <w:rsid w:val="001F141E"/>
    <w:rsid w:val="001F190D"/>
    <w:rsid w:val="001F26EB"/>
    <w:rsid w:val="001F366E"/>
    <w:rsid w:val="001F410A"/>
    <w:rsid w:val="001F5181"/>
    <w:rsid w:val="001F5EC6"/>
    <w:rsid w:val="001F6BE4"/>
    <w:rsid w:val="001F7A82"/>
    <w:rsid w:val="001F7BAD"/>
    <w:rsid w:val="0020046D"/>
    <w:rsid w:val="00200479"/>
    <w:rsid w:val="0020127D"/>
    <w:rsid w:val="0020135D"/>
    <w:rsid w:val="00201E95"/>
    <w:rsid w:val="00201F3E"/>
    <w:rsid w:val="00203A4C"/>
    <w:rsid w:val="00203B8A"/>
    <w:rsid w:val="0020418A"/>
    <w:rsid w:val="00204C18"/>
    <w:rsid w:val="00205179"/>
    <w:rsid w:val="00206D13"/>
    <w:rsid w:val="0020712C"/>
    <w:rsid w:val="00207D7A"/>
    <w:rsid w:val="002103C3"/>
    <w:rsid w:val="00210812"/>
    <w:rsid w:val="00211060"/>
    <w:rsid w:val="002121FF"/>
    <w:rsid w:val="002130B1"/>
    <w:rsid w:val="00213161"/>
    <w:rsid w:val="002143C3"/>
    <w:rsid w:val="002143D0"/>
    <w:rsid w:val="00214DB0"/>
    <w:rsid w:val="002153BD"/>
    <w:rsid w:val="00217100"/>
    <w:rsid w:val="00217C33"/>
    <w:rsid w:val="00217ECC"/>
    <w:rsid w:val="0022023F"/>
    <w:rsid w:val="00220D82"/>
    <w:rsid w:val="002215C3"/>
    <w:rsid w:val="002225E7"/>
    <w:rsid w:val="002234FD"/>
    <w:rsid w:val="00223817"/>
    <w:rsid w:val="00223F60"/>
    <w:rsid w:val="00224ACA"/>
    <w:rsid w:val="00224BC1"/>
    <w:rsid w:val="00224F24"/>
    <w:rsid w:val="0022524A"/>
    <w:rsid w:val="00225418"/>
    <w:rsid w:val="00226683"/>
    <w:rsid w:val="00226B9D"/>
    <w:rsid w:val="0023024C"/>
    <w:rsid w:val="00231075"/>
    <w:rsid w:val="002315FB"/>
    <w:rsid w:val="00231DAE"/>
    <w:rsid w:val="002328E7"/>
    <w:rsid w:val="002337F4"/>
    <w:rsid w:val="00233B49"/>
    <w:rsid w:val="00233BAB"/>
    <w:rsid w:val="00233E5A"/>
    <w:rsid w:val="0023410C"/>
    <w:rsid w:val="00234B28"/>
    <w:rsid w:val="00235010"/>
    <w:rsid w:val="002362E5"/>
    <w:rsid w:val="00236370"/>
    <w:rsid w:val="002373BA"/>
    <w:rsid w:val="002406A3"/>
    <w:rsid w:val="00240A06"/>
    <w:rsid w:val="0024101A"/>
    <w:rsid w:val="00241EAE"/>
    <w:rsid w:val="00242EE1"/>
    <w:rsid w:val="0024357A"/>
    <w:rsid w:val="00243811"/>
    <w:rsid w:val="0024385E"/>
    <w:rsid w:val="00243E91"/>
    <w:rsid w:val="00244333"/>
    <w:rsid w:val="00244DB4"/>
    <w:rsid w:val="002452FD"/>
    <w:rsid w:val="00245D8D"/>
    <w:rsid w:val="0024619B"/>
    <w:rsid w:val="00247463"/>
    <w:rsid w:val="0025052A"/>
    <w:rsid w:val="0025201D"/>
    <w:rsid w:val="00252AD4"/>
    <w:rsid w:val="00252F32"/>
    <w:rsid w:val="00252F46"/>
    <w:rsid w:val="0025376A"/>
    <w:rsid w:val="002538D2"/>
    <w:rsid w:val="002540A5"/>
    <w:rsid w:val="002546AB"/>
    <w:rsid w:val="00254897"/>
    <w:rsid w:val="00255713"/>
    <w:rsid w:val="002564E8"/>
    <w:rsid w:val="002566E2"/>
    <w:rsid w:val="00257313"/>
    <w:rsid w:val="002614CE"/>
    <w:rsid w:val="002619B1"/>
    <w:rsid w:val="00262199"/>
    <w:rsid w:val="0026318E"/>
    <w:rsid w:val="0026343E"/>
    <w:rsid w:val="00263B6D"/>
    <w:rsid w:val="00266C38"/>
    <w:rsid w:val="002674F1"/>
    <w:rsid w:val="00270173"/>
    <w:rsid w:val="00270239"/>
    <w:rsid w:val="00270F59"/>
    <w:rsid w:val="00271A6D"/>
    <w:rsid w:val="00272225"/>
    <w:rsid w:val="0027241D"/>
    <w:rsid w:val="002727A9"/>
    <w:rsid w:val="00272CAF"/>
    <w:rsid w:val="00272FF1"/>
    <w:rsid w:val="00273FA5"/>
    <w:rsid w:val="002747EE"/>
    <w:rsid w:val="002749DE"/>
    <w:rsid w:val="00275143"/>
    <w:rsid w:val="00275310"/>
    <w:rsid w:val="0027584D"/>
    <w:rsid w:val="00275982"/>
    <w:rsid w:val="00275A7C"/>
    <w:rsid w:val="00276065"/>
    <w:rsid w:val="002761C2"/>
    <w:rsid w:val="0027647C"/>
    <w:rsid w:val="0027662D"/>
    <w:rsid w:val="0027764D"/>
    <w:rsid w:val="00277AF3"/>
    <w:rsid w:val="002800A0"/>
    <w:rsid w:val="002807F6"/>
    <w:rsid w:val="00280FE4"/>
    <w:rsid w:val="0028218D"/>
    <w:rsid w:val="00282D17"/>
    <w:rsid w:val="00283DF0"/>
    <w:rsid w:val="00284D9B"/>
    <w:rsid w:val="00285BAC"/>
    <w:rsid w:val="00286B03"/>
    <w:rsid w:val="002873E5"/>
    <w:rsid w:val="00287BC2"/>
    <w:rsid w:val="002907E8"/>
    <w:rsid w:val="00291037"/>
    <w:rsid w:val="00291735"/>
    <w:rsid w:val="002926EA"/>
    <w:rsid w:val="0029280B"/>
    <w:rsid w:val="0029354C"/>
    <w:rsid w:val="00294339"/>
    <w:rsid w:val="002945D6"/>
    <w:rsid w:val="002947EE"/>
    <w:rsid w:val="00294EBB"/>
    <w:rsid w:val="0029550A"/>
    <w:rsid w:val="002964EC"/>
    <w:rsid w:val="00297257"/>
    <w:rsid w:val="002972B7"/>
    <w:rsid w:val="002976B8"/>
    <w:rsid w:val="002979C8"/>
    <w:rsid w:val="00297AF5"/>
    <w:rsid w:val="002A0B9D"/>
    <w:rsid w:val="002A0D31"/>
    <w:rsid w:val="002A1E91"/>
    <w:rsid w:val="002A2254"/>
    <w:rsid w:val="002A32B5"/>
    <w:rsid w:val="002A3A94"/>
    <w:rsid w:val="002A5E09"/>
    <w:rsid w:val="002A7172"/>
    <w:rsid w:val="002A75E3"/>
    <w:rsid w:val="002A77C7"/>
    <w:rsid w:val="002A7B68"/>
    <w:rsid w:val="002A7FB2"/>
    <w:rsid w:val="002B0571"/>
    <w:rsid w:val="002B09FB"/>
    <w:rsid w:val="002B0CC9"/>
    <w:rsid w:val="002B19B8"/>
    <w:rsid w:val="002B1A43"/>
    <w:rsid w:val="002B24E7"/>
    <w:rsid w:val="002B2689"/>
    <w:rsid w:val="002B2A4F"/>
    <w:rsid w:val="002B320B"/>
    <w:rsid w:val="002B4295"/>
    <w:rsid w:val="002B55B4"/>
    <w:rsid w:val="002B57A5"/>
    <w:rsid w:val="002B5801"/>
    <w:rsid w:val="002B5CEC"/>
    <w:rsid w:val="002B64B5"/>
    <w:rsid w:val="002B7612"/>
    <w:rsid w:val="002B7BC8"/>
    <w:rsid w:val="002C05FD"/>
    <w:rsid w:val="002C10F1"/>
    <w:rsid w:val="002C1142"/>
    <w:rsid w:val="002C157E"/>
    <w:rsid w:val="002C16B2"/>
    <w:rsid w:val="002C2A68"/>
    <w:rsid w:val="002C2C37"/>
    <w:rsid w:val="002C3077"/>
    <w:rsid w:val="002C30F3"/>
    <w:rsid w:val="002C4658"/>
    <w:rsid w:val="002C5075"/>
    <w:rsid w:val="002C5323"/>
    <w:rsid w:val="002C5661"/>
    <w:rsid w:val="002C56C2"/>
    <w:rsid w:val="002C6CAC"/>
    <w:rsid w:val="002C7390"/>
    <w:rsid w:val="002D1EDB"/>
    <w:rsid w:val="002D2466"/>
    <w:rsid w:val="002D365C"/>
    <w:rsid w:val="002D4770"/>
    <w:rsid w:val="002D4C6A"/>
    <w:rsid w:val="002D5B9F"/>
    <w:rsid w:val="002D5C2F"/>
    <w:rsid w:val="002D5E48"/>
    <w:rsid w:val="002D7129"/>
    <w:rsid w:val="002D7254"/>
    <w:rsid w:val="002D7551"/>
    <w:rsid w:val="002D7626"/>
    <w:rsid w:val="002D7DB1"/>
    <w:rsid w:val="002E019D"/>
    <w:rsid w:val="002E07B7"/>
    <w:rsid w:val="002E10FD"/>
    <w:rsid w:val="002E11A3"/>
    <w:rsid w:val="002E1DEB"/>
    <w:rsid w:val="002E2889"/>
    <w:rsid w:val="002E3236"/>
    <w:rsid w:val="002E3493"/>
    <w:rsid w:val="002E3688"/>
    <w:rsid w:val="002E3747"/>
    <w:rsid w:val="002E4068"/>
    <w:rsid w:val="002E4D72"/>
    <w:rsid w:val="002E5A63"/>
    <w:rsid w:val="002E6CFE"/>
    <w:rsid w:val="002E72BB"/>
    <w:rsid w:val="002E74B2"/>
    <w:rsid w:val="002E76D7"/>
    <w:rsid w:val="002F01A4"/>
    <w:rsid w:val="002F0D31"/>
    <w:rsid w:val="002F2978"/>
    <w:rsid w:val="002F2D9D"/>
    <w:rsid w:val="002F2E5C"/>
    <w:rsid w:val="002F3161"/>
    <w:rsid w:val="002F3995"/>
    <w:rsid w:val="002F3D51"/>
    <w:rsid w:val="002F3F49"/>
    <w:rsid w:val="002F42C0"/>
    <w:rsid w:val="002F4B57"/>
    <w:rsid w:val="002F4C28"/>
    <w:rsid w:val="002F6203"/>
    <w:rsid w:val="003005B9"/>
    <w:rsid w:val="00301D76"/>
    <w:rsid w:val="00301E20"/>
    <w:rsid w:val="003025F3"/>
    <w:rsid w:val="0030290E"/>
    <w:rsid w:val="00302D99"/>
    <w:rsid w:val="00302EC6"/>
    <w:rsid w:val="00303120"/>
    <w:rsid w:val="00303DD0"/>
    <w:rsid w:val="003040F6"/>
    <w:rsid w:val="003041AA"/>
    <w:rsid w:val="00304768"/>
    <w:rsid w:val="003057B0"/>
    <w:rsid w:val="003063B9"/>
    <w:rsid w:val="003067EA"/>
    <w:rsid w:val="00307189"/>
    <w:rsid w:val="003076ED"/>
    <w:rsid w:val="00307E21"/>
    <w:rsid w:val="00307FF1"/>
    <w:rsid w:val="0031132B"/>
    <w:rsid w:val="003115B7"/>
    <w:rsid w:val="0031170F"/>
    <w:rsid w:val="00311ECB"/>
    <w:rsid w:val="0031245D"/>
    <w:rsid w:val="003129F1"/>
    <w:rsid w:val="00313438"/>
    <w:rsid w:val="00314345"/>
    <w:rsid w:val="00314C71"/>
    <w:rsid w:val="00314CE6"/>
    <w:rsid w:val="00315B7F"/>
    <w:rsid w:val="00315F35"/>
    <w:rsid w:val="00316810"/>
    <w:rsid w:val="00320125"/>
    <w:rsid w:val="00320869"/>
    <w:rsid w:val="0032119F"/>
    <w:rsid w:val="00321B97"/>
    <w:rsid w:val="00321D6A"/>
    <w:rsid w:val="00322425"/>
    <w:rsid w:val="00323DC4"/>
    <w:rsid w:val="003241E4"/>
    <w:rsid w:val="00324207"/>
    <w:rsid w:val="00324876"/>
    <w:rsid w:val="00325229"/>
    <w:rsid w:val="003258AE"/>
    <w:rsid w:val="003262FA"/>
    <w:rsid w:val="00327072"/>
    <w:rsid w:val="00327544"/>
    <w:rsid w:val="0033081E"/>
    <w:rsid w:val="00330BF0"/>
    <w:rsid w:val="00331048"/>
    <w:rsid w:val="003325E3"/>
    <w:rsid w:val="00332C72"/>
    <w:rsid w:val="00333971"/>
    <w:rsid w:val="00333C70"/>
    <w:rsid w:val="0033460E"/>
    <w:rsid w:val="0033576E"/>
    <w:rsid w:val="00335C39"/>
    <w:rsid w:val="00336108"/>
    <w:rsid w:val="00336290"/>
    <w:rsid w:val="003368B7"/>
    <w:rsid w:val="00336FC7"/>
    <w:rsid w:val="003377B9"/>
    <w:rsid w:val="003377FD"/>
    <w:rsid w:val="00337804"/>
    <w:rsid w:val="00340389"/>
    <w:rsid w:val="00340885"/>
    <w:rsid w:val="00340DB4"/>
    <w:rsid w:val="00340F40"/>
    <w:rsid w:val="0034124A"/>
    <w:rsid w:val="00341AD0"/>
    <w:rsid w:val="0034225F"/>
    <w:rsid w:val="00342EE2"/>
    <w:rsid w:val="003433B9"/>
    <w:rsid w:val="00343BA4"/>
    <w:rsid w:val="00343EE4"/>
    <w:rsid w:val="0034609F"/>
    <w:rsid w:val="00346253"/>
    <w:rsid w:val="0034641C"/>
    <w:rsid w:val="00346EA7"/>
    <w:rsid w:val="003478DF"/>
    <w:rsid w:val="00347C24"/>
    <w:rsid w:val="00347DA2"/>
    <w:rsid w:val="00350076"/>
    <w:rsid w:val="003500BC"/>
    <w:rsid w:val="00350C8B"/>
    <w:rsid w:val="00350D1B"/>
    <w:rsid w:val="00353567"/>
    <w:rsid w:val="003537FE"/>
    <w:rsid w:val="00353D49"/>
    <w:rsid w:val="00354BA3"/>
    <w:rsid w:val="003554EF"/>
    <w:rsid w:val="00356658"/>
    <w:rsid w:val="00356941"/>
    <w:rsid w:val="00356DBA"/>
    <w:rsid w:val="0035750F"/>
    <w:rsid w:val="00360142"/>
    <w:rsid w:val="003604C0"/>
    <w:rsid w:val="00361048"/>
    <w:rsid w:val="0036153E"/>
    <w:rsid w:val="00361605"/>
    <w:rsid w:val="003616D4"/>
    <w:rsid w:val="00361752"/>
    <w:rsid w:val="00362AC3"/>
    <w:rsid w:val="00363B6D"/>
    <w:rsid w:val="00364676"/>
    <w:rsid w:val="00365589"/>
    <w:rsid w:val="0036560A"/>
    <w:rsid w:val="003659DA"/>
    <w:rsid w:val="00365BEA"/>
    <w:rsid w:val="00365C0F"/>
    <w:rsid w:val="00366B83"/>
    <w:rsid w:val="00366F65"/>
    <w:rsid w:val="003674C4"/>
    <w:rsid w:val="00367ED8"/>
    <w:rsid w:val="00370376"/>
    <w:rsid w:val="003708C4"/>
    <w:rsid w:val="00370989"/>
    <w:rsid w:val="00370E84"/>
    <w:rsid w:val="00371BED"/>
    <w:rsid w:val="0037278C"/>
    <w:rsid w:val="003732FC"/>
    <w:rsid w:val="0037391A"/>
    <w:rsid w:val="0037506C"/>
    <w:rsid w:val="003762FB"/>
    <w:rsid w:val="00376650"/>
    <w:rsid w:val="00376B08"/>
    <w:rsid w:val="003802BC"/>
    <w:rsid w:val="00382031"/>
    <w:rsid w:val="0038374C"/>
    <w:rsid w:val="00383A82"/>
    <w:rsid w:val="00383F86"/>
    <w:rsid w:val="00385DE7"/>
    <w:rsid w:val="003864C7"/>
    <w:rsid w:val="00386B62"/>
    <w:rsid w:val="00386EAA"/>
    <w:rsid w:val="00386F9C"/>
    <w:rsid w:val="00387C71"/>
    <w:rsid w:val="00387C73"/>
    <w:rsid w:val="00387D26"/>
    <w:rsid w:val="00390049"/>
    <w:rsid w:val="003916BA"/>
    <w:rsid w:val="00391718"/>
    <w:rsid w:val="00392060"/>
    <w:rsid w:val="00392999"/>
    <w:rsid w:val="0039324B"/>
    <w:rsid w:val="00395BFE"/>
    <w:rsid w:val="00396A9B"/>
    <w:rsid w:val="00396F0E"/>
    <w:rsid w:val="00397A30"/>
    <w:rsid w:val="00397E5C"/>
    <w:rsid w:val="003A0CF5"/>
    <w:rsid w:val="003A29C6"/>
    <w:rsid w:val="003A2A3E"/>
    <w:rsid w:val="003A38BC"/>
    <w:rsid w:val="003A4224"/>
    <w:rsid w:val="003A4270"/>
    <w:rsid w:val="003A489F"/>
    <w:rsid w:val="003A4BEC"/>
    <w:rsid w:val="003A4E8E"/>
    <w:rsid w:val="003A555C"/>
    <w:rsid w:val="003A6825"/>
    <w:rsid w:val="003A702E"/>
    <w:rsid w:val="003B0B16"/>
    <w:rsid w:val="003B110A"/>
    <w:rsid w:val="003B13F6"/>
    <w:rsid w:val="003B1CC4"/>
    <w:rsid w:val="003B2EC9"/>
    <w:rsid w:val="003B3A0F"/>
    <w:rsid w:val="003B412D"/>
    <w:rsid w:val="003B6A4C"/>
    <w:rsid w:val="003B7439"/>
    <w:rsid w:val="003B7584"/>
    <w:rsid w:val="003B7E92"/>
    <w:rsid w:val="003C0891"/>
    <w:rsid w:val="003C0C26"/>
    <w:rsid w:val="003C0E54"/>
    <w:rsid w:val="003C266D"/>
    <w:rsid w:val="003C2A76"/>
    <w:rsid w:val="003C2AA1"/>
    <w:rsid w:val="003C4A9C"/>
    <w:rsid w:val="003C4C39"/>
    <w:rsid w:val="003C5C05"/>
    <w:rsid w:val="003C61B9"/>
    <w:rsid w:val="003C637D"/>
    <w:rsid w:val="003C6682"/>
    <w:rsid w:val="003C6C8B"/>
    <w:rsid w:val="003C6F83"/>
    <w:rsid w:val="003C783F"/>
    <w:rsid w:val="003C7BFD"/>
    <w:rsid w:val="003D06AE"/>
    <w:rsid w:val="003D1963"/>
    <w:rsid w:val="003D1D5A"/>
    <w:rsid w:val="003D3099"/>
    <w:rsid w:val="003D34AE"/>
    <w:rsid w:val="003D3CB8"/>
    <w:rsid w:val="003D3D70"/>
    <w:rsid w:val="003D4324"/>
    <w:rsid w:val="003D4574"/>
    <w:rsid w:val="003D46C6"/>
    <w:rsid w:val="003D4E8E"/>
    <w:rsid w:val="003D5487"/>
    <w:rsid w:val="003D5C5C"/>
    <w:rsid w:val="003D708D"/>
    <w:rsid w:val="003D7D75"/>
    <w:rsid w:val="003E0637"/>
    <w:rsid w:val="003E0AB9"/>
    <w:rsid w:val="003E1829"/>
    <w:rsid w:val="003E18D9"/>
    <w:rsid w:val="003E2E82"/>
    <w:rsid w:val="003E304B"/>
    <w:rsid w:val="003E3220"/>
    <w:rsid w:val="003E36D8"/>
    <w:rsid w:val="003E4E5E"/>
    <w:rsid w:val="003E5494"/>
    <w:rsid w:val="003E5AC6"/>
    <w:rsid w:val="003E7503"/>
    <w:rsid w:val="003E79FD"/>
    <w:rsid w:val="003E7BDE"/>
    <w:rsid w:val="003F0271"/>
    <w:rsid w:val="003F0ADB"/>
    <w:rsid w:val="003F1958"/>
    <w:rsid w:val="003F1CD5"/>
    <w:rsid w:val="003F22DB"/>
    <w:rsid w:val="003F264B"/>
    <w:rsid w:val="003F3679"/>
    <w:rsid w:val="003F3A8B"/>
    <w:rsid w:val="003F3E8F"/>
    <w:rsid w:val="003F5A12"/>
    <w:rsid w:val="003F5E93"/>
    <w:rsid w:val="003F6073"/>
    <w:rsid w:val="003F6313"/>
    <w:rsid w:val="003F6F5C"/>
    <w:rsid w:val="003F71D4"/>
    <w:rsid w:val="003F78C6"/>
    <w:rsid w:val="003F7E69"/>
    <w:rsid w:val="00401761"/>
    <w:rsid w:val="00403CA9"/>
    <w:rsid w:val="00403CF1"/>
    <w:rsid w:val="00403FBA"/>
    <w:rsid w:val="0040451D"/>
    <w:rsid w:val="004067F3"/>
    <w:rsid w:val="00406D1B"/>
    <w:rsid w:val="0040758D"/>
    <w:rsid w:val="00407C07"/>
    <w:rsid w:val="00407DED"/>
    <w:rsid w:val="004104FF"/>
    <w:rsid w:val="004112B3"/>
    <w:rsid w:val="004112CC"/>
    <w:rsid w:val="00411EC9"/>
    <w:rsid w:val="004122A5"/>
    <w:rsid w:val="00412528"/>
    <w:rsid w:val="00412A4C"/>
    <w:rsid w:val="00412F40"/>
    <w:rsid w:val="00413B52"/>
    <w:rsid w:val="004146A6"/>
    <w:rsid w:val="00414A09"/>
    <w:rsid w:val="00414E61"/>
    <w:rsid w:val="00415C9A"/>
    <w:rsid w:val="00416607"/>
    <w:rsid w:val="00417166"/>
    <w:rsid w:val="00417BDE"/>
    <w:rsid w:val="004209A0"/>
    <w:rsid w:val="00423597"/>
    <w:rsid w:val="00423992"/>
    <w:rsid w:val="0042434B"/>
    <w:rsid w:val="00424ACD"/>
    <w:rsid w:val="00424EB7"/>
    <w:rsid w:val="00426CBB"/>
    <w:rsid w:val="004271AC"/>
    <w:rsid w:val="004276C1"/>
    <w:rsid w:val="00427942"/>
    <w:rsid w:val="00427E31"/>
    <w:rsid w:val="00431819"/>
    <w:rsid w:val="00431BC2"/>
    <w:rsid w:val="00431CE8"/>
    <w:rsid w:val="004325E5"/>
    <w:rsid w:val="00432B7F"/>
    <w:rsid w:val="00433065"/>
    <w:rsid w:val="0043361C"/>
    <w:rsid w:val="00434CFB"/>
    <w:rsid w:val="00435136"/>
    <w:rsid w:val="00435A97"/>
    <w:rsid w:val="00435D37"/>
    <w:rsid w:val="004365F0"/>
    <w:rsid w:val="0043699F"/>
    <w:rsid w:val="00436AE4"/>
    <w:rsid w:val="00437A18"/>
    <w:rsid w:val="00440416"/>
    <w:rsid w:val="00441732"/>
    <w:rsid w:val="00441CE4"/>
    <w:rsid w:val="004424BF"/>
    <w:rsid w:val="004430D3"/>
    <w:rsid w:val="004436F4"/>
    <w:rsid w:val="004442CD"/>
    <w:rsid w:val="00444473"/>
    <w:rsid w:val="004445FF"/>
    <w:rsid w:val="00445573"/>
    <w:rsid w:val="00446380"/>
    <w:rsid w:val="00446A60"/>
    <w:rsid w:val="00446E04"/>
    <w:rsid w:val="00446E64"/>
    <w:rsid w:val="0044789A"/>
    <w:rsid w:val="00447A00"/>
    <w:rsid w:val="004502E9"/>
    <w:rsid w:val="00450328"/>
    <w:rsid w:val="00450A64"/>
    <w:rsid w:val="00450D3E"/>
    <w:rsid w:val="00450F14"/>
    <w:rsid w:val="004511CE"/>
    <w:rsid w:val="0045135F"/>
    <w:rsid w:val="00451374"/>
    <w:rsid w:val="00451F48"/>
    <w:rsid w:val="00452482"/>
    <w:rsid w:val="00453C9F"/>
    <w:rsid w:val="00453D4E"/>
    <w:rsid w:val="004540E8"/>
    <w:rsid w:val="00454378"/>
    <w:rsid w:val="00455030"/>
    <w:rsid w:val="004553C3"/>
    <w:rsid w:val="0045546D"/>
    <w:rsid w:val="004563BC"/>
    <w:rsid w:val="004565E6"/>
    <w:rsid w:val="00457886"/>
    <w:rsid w:val="00457E31"/>
    <w:rsid w:val="00460604"/>
    <w:rsid w:val="00460889"/>
    <w:rsid w:val="00461708"/>
    <w:rsid w:val="00462A6D"/>
    <w:rsid w:val="004630DC"/>
    <w:rsid w:val="00463652"/>
    <w:rsid w:val="004639A7"/>
    <w:rsid w:val="00464B3C"/>
    <w:rsid w:val="004653A8"/>
    <w:rsid w:val="004655A9"/>
    <w:rsid w:val="00465CFF"/>
    <w:rsid w:val="0046636F"/>
    <w:rsid w:val="00466ABF"/>
    <w:rsid w:val="004672B9"/>
    <w:rsid w:val="0046740E"/>
    <w:rsid w:val="004679AD"/>
    <w:rsid w:val="0047256F"/>
    <w:rsid w:val="00472B9E"/>
    <w:rsid w:val="004738C2"/>
    <w:rsid w:val="00473CDE"/>
    <w:rsid w:val="004743A0"/>
    <w:rsid w:val="00474F13"/>
    <w:rsid w:val="0047563D"/>
    <w:rsid w:val="0047632E"/>
    <w:rsid w:val="004764A7"/>
    <w:rsid w:val="00476683"/>
    <w:rsid w:val="004766B0"/>
    <w:rsid w:val="00476D37"/>
    <w:rsid w:val="00477127"/>
    <w:rsid w:val="0048000B"/>
    <w:rsid w:val="00480D07"/>
    <w:rsid w:val="004816FC"/>
    <w:rsid w:val="00481D7D"/>
    <w:rsid w:val="0048266A"/>
    <w:rsid w:val="00482BD7"/>
    <w:rsid w:val="00482EF9"/>
    <w:rsid w:val="00482F30"/>
    <w:rsid w:val="00483629"/>
    <w:rsid w:val="00483C86"/>
    <w:rsid w:val="00484D90"/>
    <w:rsid w:val="00484E36"/>
    <w:rsid w:val="00487FD4"/>
    <w:rsid w:val="004911EB"/>
    <w:rsid w:val="0049181F"/>
    <w:rsid w:val="00491D28"/>
    <w:rsid w:val="0049257C"/>
    <w:rsid w:val="00492F50"/>
    <w:rsid w:val="00493EEE"/>
    <w:rsid w:val="00494174"/>
    <w:rsid w:val="00494779"/>
    <w:rsid w:val="00494B76"/>
    <w:rsid w:val="00494D1F"/>
    <w:rsid w:val="004951F6"/>
    <w:rsid w:val="004954A4"/>
    <w:rsid w:val="00496008"/>
    <w:rsid w:val="004A05E5"/>
    <w:rsid w:val="004A089C"/>
    <w:rsid w:val="004A0F61"/>
    <w:rsid w:val="004A2B82"/>
    <w:rsid w:val="004A2C27"/>
    <w:rsid w:val="004A2C2D"/>
    <w:rsid w:val="004A2E24"/>
    <w:rsid w:val="004A31EA"/>
    <w:rsid w:val="004A328E"/>
    <w:rsid w:val="004A3656"/>
    <w:rsid w:val="004A419F"/>
    <w:rsid w:val="004A58C8"/>
    <w:rsid w:val="004A5E00"/>
    <w:rsid w:val="004A6F21"/>
    <w:rsid w:val="004B025A"/>
    <w:rsid w:val="004B0602"/>
    <w:rsid w:val="004B0689"/>
    <w:rsid w:val="004B1A92"/>
    <w:rsid w:val="004B1CA5"/>
    <w:rsid w:val="004B3198"/>
    <w:rsid w:val="004B3459"/>
    <w:rsid w:val="004B3B31"/>
    <w:rsid w:val="004B52FB"/>
    <w:rsid w:val="004B5E7F"/>
    <w:rsid w:val="004B64DD"/>
    <w:rsid w:val="004B6DB3"/>
    <w:rsid w:val="004B6E9A"/>
    <w:rsid w:val="004B7D82"/>
    <w:rsid w:val="004C0245"/>
    <w:rsid w:val="004C04B6"/>
    <w:rsid w:val="004C0A9C"/>
    <w:rsid w:val="004C1D48"/>
    <w:rsid w:val="004C2368"/>
    <w:rsid w:val="004C23E1"/>
    <w:rsid w:val="004C26F6"/>
    <w:rsid w:val="004C27C8"/>
    <w:rsid w:val="004C28B6"/>
    <w:rsid w:val="004C3763"/>
    <w:rsid w:val="004C3819"/>
    <w:rsid w:val="004C5783"/>
    <w:rsid w:val="004C5D67"/>
    <w:rsid w:val="004C5DC2"/>
    <w:rsid w:val="004C6E2B"/>
    <w:rsid w:val="004C6F0E"/>
    <w:rsid w:val="004C70F9"/>
    <w:rsid w:val="004D0375"/>
    <w:rsid w:val="004D0519"/>
    <w:rsid w:val="004D0868"/>
    <w:rsid w:val="004D159C"/>
    <w:rsid w:val="004D1ACE"/>
    <w:rsid w:val="004D24FF"/>
    <w:rsid w:val="004D3986"/>
    <w:rsid w:val="004D3DD3"/>
    <w:rsid w:val="004D42FD"/>
    <w:rsid w:val="004D43A3"/>
    <w:rsid w:val="004D45C9"/>
    <w:rsid w:val="004D4A21"/>
    <w:rsid w:val="004D5907"/>
    <w:rsid w:val="004D5B1E"/>
    <w:rsid w:val="004D5F55"/>
    <w:rsid w:val="004D5F65"/>
    <w:rsid w:val="004D67A6"/>
    <w:rsid w:val="004D6D4C"/>
    <w:rsid w:val="004D7CC8"/>
    <w:rsid w:val="004E0327"/>
    <w:rsid w:val="004E0FCC"/>
    <w:rsid w:val="004E1263"/>
    <w:rsid w:val="004E1A1A"/>
    <w:rsid w:val="004E1EAC"/>
    <w:rsid w:val="004E2B05"/>
    <w:rsid w:val="004E31B7"/>
    <w:rsid w:val="004E37A4"/>
    <w:rsid w:val="004E3B72"/>
    <w:rsid w:val="004E40D3"/>
    <w:rsid w:val="004E428F"/>
    <w:rsid w:val="004E47F6"/>
    <w:rsid w:val="004E57E2"/>
    <w:rsid w:val="004E64BD"/>
    <w:rsid w:val="004E6AFA"/>
    <w:rsid w:val="004E6F0D"/>
    <w:rsid w:val="004E73A9"/>
    <w:rsid w:val="004F0449"/>
    <w:rsid w:val="004F084D"/>
    <w:rsid w:val="004F0C29"/>
    <w:rsid w:val="004F0D69"/>
    <w:rsid w:val="004F0F00"/>
    <w:rsid w:val="004F1766"/>
    <w:rsid w:val="004F1854"/>
    <w:rsid w:val="004F205F"/>
    <w:rsid w:val="004F300E"/>
    <w:rsid w:val="004F539D"/>
    <w:rsid w:val="004F585E"/>
    <w:rsid w:val="004F6716"/>
    <w:rsid w:val="004F7755"/>
    <w:rsid w:val="00501A68"/>
    <w:rsid w:val="00502592"/>
    <w:rsid w:val="0050272D"/>
    <w:rsid w:val="00502754"/>
    <w:rsid w:val="00502F55"/>
    <w:rsid w:val="00503B5F"/>
    <w:rsid w:val="00503CC8"/>
    <w:rsid w:val="0050412F"/>
    <w:rsid w:val="005054EE"/>
    <w:rsid w:val="00505E1F"/>
    <w:rsid w:val="0050609F"/>
    <w:rsid w:val="0050620F"/>
    <w:rsid w:val="005063C2"/>
    <w:rsid w:val="00510BFD"/>
    <w:rsid w:val="00511CB9"/>
    <w:rsid w:val="005126E1"/>
    <w:rsid w:val="00513003"/>
    <w:rsid w:val="005143DB"/>
    <w:rsid w:val="00514508"/>
    <w:rsid w:val="0051626D"/>
    <w:rsid w:val="00517242"/>
    <w:rsid w:val="00517E74"/>
    <w:rsid w:val="0052055B"/>
    <w:rsid w:val="0052176E"/>
    <w:rsid w:val="00521D4B"/>
    <w:rsid w:val="00523F3D"/>
    <w:rsid w:val="00523F5B"/>
    <w:rsid w:val="00524497"/>
    <w:rsid w:val="005249F1"/>
    <w:rsid w:val="005257CC"/>
    <w:rsid w:val="00526A44"/>
    <w:rsid w:val="00526E9D"/>
    <w:rsid w:val="00527828"/>
    <w:rsid w:val="00527C3E"/>
    <w:rsid w:val="00530591"/>
    <w:rsid w:val="005305CC"/>
    <w:rsid w:val="005308ED"/>
    <w:rsid w:val="00530F2A"/>
    <w:rsid w:val="005310C3"/>
    <w:rsid w:val="00531951"/>
    <w:rsid w:val="00532362"/>
    <w:rsid w:val="005326DA"/>
    <w:rsid w:val="00534D50"/>
    <w:rsid w:val="005357BC"/>
    <w:rsid w:val="00536F0F"/>
    <w:rsid w:val="00540595"/>
    <w:rsid w:val="005405A4"/>
    <w:rsid w:val="00541362"/>
    <w:rsid w:val="00541843"/>
    <w:rsid w:val="00541908"/>
    <w:rsid w:val="00541CA0"/>
    <w:rsid w:val="00541E0F"/>
    <w:rsid w:val="0054239D"/>
    <w:rsid w:val="00543FB0"/>
    <w:rsid w:val="00546F4A"/>
    <w:rsid w:val="00547355"/>
    <w:rsid w:val="00547358"/>
    <w:rsid w:val="00547626"/>
    <w:rsid w:val="005501B9"/>
    <w:rsid w:val="0055489D"/>
    <w:rsid w:val="00554CD7"/>
    <w:rsid w:val="00554D21"/>
    <w:rsid w:val="00554DFD"/>
    <w:rsid w:val="00555E5A"/>
    <w:rsid w:val="005567CC"/>
    <w:rsid w:val="00556840"/>
    <w:rsid w:val="00557114"/>
    <w:rsid w:val="005574BA"/>
    <w:rsid w:val="0056002C"/>
    <w:rsid w:val="0056004B"/>
    <w:rsid w:val="00560C75"/>
    <w:rsid w:val="00560EA4"/>
    <w:rsid w:val="0056118B"/>
    <w:rsid w:val="00561EED"/>
    <w:rsid w:val="005623D7"/>
    <w:rsid w:val="00562741"/>
    <w:rsid w:val="00563F73"/>
    <w:rsid w:val="00564DB4"/>
    <w:rsid w:val="0056509E"/>
    <w:rsid w:val="0056561C"/>
    <w:rsid w:val="0056585A"/>
    <w:rsid w:val="00567755"/>
    <w:rsid w:val="0056780F"/>
    <w:rsid w:val="00570544"/>
    <w:rsid w:val="00570E87"/>
    <w:rsid w:val="00570F79"/>
    <w:rsid w:val="00571042"/>
    <w:rsid w:val="0057142F"/>
    <w:rsid w:val="0057178E"/>
    <w:rsid w:val="005721FE"/>
    <w:rsid w:val="0057258B"/>
    <w:rsid w:val="00573105"/>
    <w:rsid w:val="00573D43"/>
    <w:rsid w:val="00573EC1"/>
    <w:rsid w:val="005759EC"/>
    <w:rsid w:val="00575E2C"/>
    <w:rsid w:val="0057697A"/>
    <w:rsid w:val="005770BF"/>
    <w:rsid w:val="00577B39"/>
    <w:rsid w:val="00577C98"/>
    <w:rsid w:val="00580B1B"/>
    <w:rsid w:val="00581063"/>
    <w:rsid w:val="005821DD"/>
    <w:rsid w:val="00582C90"/>
    <w:rsid w:val="00582DF3"/>
    <w:rsid w:val="0058334B"/>
    <w:rsid w:val="00584600"/>
    <w:rsid w:val="00584F0C"/>
    <w:rsid w:val="005856A2"/>
    <w:rsid w:val="0058597F"/>
    <w:rsid w:val="00586552"/>
    <w:rsid w:val="00587005"/>
    <w:rsid w:val="00591A95"/>
    <w:rsid w:val="00593347"/>
    <w:rsid w:val="00593F53"/>
    <w:rsid w:val="005944FE"/>
    <w:rsid w:val="00595ED1"/>
    <w:rsid w:val="005968E2"/>
    <w:rsid w:val="00596934"/>
    <w:rsid w:val="00596BEE"/>
    <w:rsid w:val="0059706C"/>
    <w:rsid w:val="005A06D8"/>
    <w:rsid w:val="005A1919"/>
    <w:rsid w:val="005A1D73"/>
    <w:rsid w:val="005A2093"/>
    <w:rsid w:val="005A260B"/>
    <w:rsid w:val="005A26B2"/>
    <w:rsid w:val="005A2FDA"/>
    <w:rsid w:val="005A3A5F"/>
    <w:rsid w:val="005A48F5"/>
    <w:rsid w:val="005A4FB8"/>
    <w:rsid w:val="005A50BC"/>
    <w:rsid w:val="005A6C76"/>
    <w:rsid w:val="005A71C5"/>
    <w:rsid w:val="005A74F5"/>
    <w:rsid w:val="005B03D9"/>
    <w:rsid w:val="005B0760"/>
    <w:rsid w:val="005B0D19"/>
    <w:rsid w:val="005B0D95"/>
    <w:rsid w:val="005B0E57"/>
    <w:rsid w:val="005B1C53"/>
    <w:rsid w:val="005B1DFC"/>
    <w:rsid w:val="005B1F2B"/>
    <w:rsid w:val="005B2484"/>
    <w:rsid w:val="005B27B8"/>
    <w:rsid w:val="005B465F"/>
    <w:rsid w:val="005B46EF"/>
    <w:rsid w:val="005B48FC"/>
    <w:rsid w:val="005B4FF7"/>
    <w:rsid w:val="005B5046"/>
    <w:rsid w:val="005B5912"/>
    <w:rsid w:val="005B63F5"/>
    <w:rsid w:val="005B734D"/>
    <w:rsid w:val="005B755D"/>
    <w:rsid w:val="005C0298"/>
    <w:rsid w:val="005C087A"/>
    <w:rsid w:val="005C0A44"/>
    <w:rsid w:val="005C11BA"/>
    <w:rsid w:val="005C16AC"/>
    <w:rsid w:val="005C1846"/>
    <w:rsid w:val="005C19AC"/>
    <w:rsid w:val="005C1B3B"/>
    <w:rsid w:val="005C1DCD"/>
    <w:rsid w:val="005C1E19"/>
    <w:rsid w:val="005C20BC"/>
    <w:rsid w:val="005C29D1"/>
    <w:rsid w:val="005C2AB0"/>
    <w:rsid w:val="005C2F76"/>
    <w:rsid w:val="005C3A0E"/>
    <w:rsid w:val="005C428A"/>
    <w:rsid w:val="005C4525"/>
    <w:rsid w:val="005C5C1A"/>
    <w:rsid w:val="005C60F4"/>
    <w:rsid w:val="005C6F00"/>
    <w:rsid w:val="005C6F98"/>
    <w:rsid w:val="005D09F7"/>
    <w:rsid w:val="005D0C7A"/>
    <w:rsid w:val="005D1874"/>
    <w:rsid w:val="005D1A6E"/>
    <w:rsid w:val="005D1F9F"/>
    <w:rsid w:val="005D1FEC"/>
    <w:rsid w:val="005D2156"/>
    <w:rsid w:val="005D25B3"/>
    <w:rsid w:val="005D26F8"/>
    <w:rsid w:val="005D3411"/>
    <w:rsid w:val="005D4D36"/>
    <w:rsid w:val="005D4E67"/>
    <w:rsid w:val="005D58AF"/>
    <w:rsid w:val="005D5CB8"/>
    <w:rsid w:val="005D6016"/>
    <w:rsid w:val="005D60CB"/>
    <w:rsid w:val="005D6C3E"/>
    <w:rsid w:val="005D7081"/>
    <w:rsid w:val="005D73E5"/>
    <w:rsid w:val="005D743C"/>
    <w:rsid w:val="005D7594"/>
    <w:rsid w:val="005E0101"/>
    <w:rsid w:val="005E0309"/>
    <w:rsid w:val="005E031F"/>
    <w:rsid w:val="005E0902"/>
    <w:rsid w:val="005E0FA2"/>
    <w:rsid w:val="005E1C2D"/>
    <w:rsid w:val="005E1D9A"/>
    <w:rsid w:val="005E2DF8"/>
    <w:rsid w:val="005E331A"/>
    <w:rsid w:val="005E4021"/>
    <w:rsid w:val="005E515A"/>
    <w:rsid w:val="005E5B08"/>
    <w:rsid w:val="005E658C"/>
    <w:rsid w:val="005E788C"/>
    <w:rsid w:val="005E7C22"/>
    <w:rsid w:val="005F0739"/>
    <w:rsid w:val="005F11F6"/>
    <w:rsid w:val="005F1E1C"/>
    <w:rsid w:val="005F2705"/>
    <w:rsid w:val="005F2BD5"/>
    <w:rsid w:val="005F3B11"/>
    <w:rsid w:val="005F3B45"/>
    <w:rsid w:val="005F4F02"/>
    <w:rsid w:val="005F6241"/>
    <w:rsid w:val="005F6720"/>
    <w:rsid w:val="005F7528"/>
    <w:rsid w:val="00600FE2"/>
    <w:rsid w:val="00601442"/>
    <w:rsid w:val="00601860"/>
    <w:rsid w:val="0060189B"/>
    <w:rsid w:val="00603432"/>
    <w:rsid w:val="00603921"/>
    <w:rsid w:val="00604ECE"/>
    <w:rsid w:val="006050A2"/>
    <w:rsid w:val="006053F5"/>
    <w:rsid w:val="006060C9"/>
    <w:rsid w:val="00607AB0"/>
    <w:rsid w:val="00607B38"/>
    <w:rsid w:val="00607EA9"/>
    <w:rsid w:val="00610082"/>
    <w:rsid w:val="00610339"/>
    <w:rsid w:val="00611A55"/>
    <w:rsid w:val="0061312E"/>
    <w:rsid w:val="006131D1"/>
    <w:rsid w:val="00613787"/>
    <w:rsid w:val="00613838"/>
    <w:rsid w:val="00613F19"/>
    <w:rsid w:val="0061450B"/>
    <w:rsid w:val="0061509C"/>
    <w:rsid w:val="0061634F"/>
    <w:rsid w:val="006175A8"/>
    <w:rsid w:val="0062107A"/>
    <w:rsid w:val="00621F11"/>
    <w:rsid w:val="006223DC"/>
    <w:rsid w:val="006224D0"/>
    <w:rsid w:val="00622DC3"/>
    <w:rsid w:val="006233B4"/>
    <w:rsid w:val="006259A8"/>
    <w:rsid w:val="00625BCE"/>
    <w:rsid w:val="00625C40"/>
    <w:rsid w:val="00626873"/>
    <w:rsid w:val="0062756B"/>
    <w:rsid w:val="0062768E"/>
    <w:rsid w:val="00630A6B"/>
    <w:rsid w:val="00630CB4"/>
    <w:rsid w:val="006323BE"/>
    <w:rsid w:val="006324C4"/>
    <w:rsid w:val="00632FD0"/>
    <w:rsid w:val="0063345B"/>
    <w:rsid w:val="00635604"/>
    <w:rsid w:val="00635780"/>
    <w:rsid w:val="006361D9"/>
    <w:rsid w:val="00637F56"/>
    <w:rsid w:val="006430C0"/>
    <w:rsid w:val="00643194"/>
    <w:rsid w:val="0064338C"/>
    <w:rsid w:val="00643972"/>
    <w:rsid w:val="00644CC5"/>
    <w:rsid w:val="00645299"/>
    <w:rsid w:val="00645A7B"/>
    <w:rsid w:val="00645CFA"/>
    <w:rsid w:val="00646D66"/>
    <w:rsid w:val="0064798B"/>
    <w:rsid w:val="00647AC6"/>
    <w:rsid w:val="006505C2"/>
    <w:rsid w:val="006507E9"/>
    <w:rsid w:val="00650B19"/>
    <w:rsid w:val="00650BC5"/>
    <w:rsid w:val="006521BE"/>
    <w:rsid w:val="00652A64"/>
    <w:rsid w:val="00652AED"/>
    <w:rsid w:val="00652DE0"/>
    <w:rsid w:val="006535B8"/>
    <w:rsid w:val="00654425"/>
    <w:rsid w:val="006546FC"/>
    <w:rsid w:val="00654AC0"/>
    <w:rsid w:val="006557F3"/>
    <w:rsid w:val="006570A5"/>
    <w:rsid w:val="006570C8"/>
    <w:rsid w:val="0065767A"/>
    <w:rsid w:val="00657984"/>
    <w:rsid w:val="006621C3"/>
    <w:rsid w:val="006631DC"/>
    <w:rsid w:val="00664918"/>
    <w:rsid w:val="006652C5"/>
    <w:rsid w:val="0066531D"/>
    <w:rsid w:val="0066664B"/>
    <w:rsid w:val="00666A87"/>
    <w:rsid w:val="00667269"/>
    <w:rsid w:val="0066767B"/>
    <w:rsid w:val="00667698"/>
    <w:rsid w:val="0067051F"/>
    <w:rsid w:val="00670AFB"/>
    <w:rsid w:val="00671785"/>
    <w:rsid w:val="00672148"/>
    <w:rsid w:val="006722C0"/>
    <w:rsid w:val="006734C3"/>
    <w:rsid w:val="00674574"/>
    <w:rsid w:val="00676B5E"/>
    <w:rsid w:val="00677141"/>
    <w:rsid w:val="006773D1"/>
    <w:rsid w:val="00677549"/>
    <w:rsid w:val="00677A80"/>
    <w:rsid w:val="006803C2"/>
    <w:rsid w:val="00680527"/>
    <w:rsid w:val="00680786"/>
    <w:rsid w:val="00680EBF"/>
    <w:rsid w:val="00681278"/>
    <w:rsid w:val="006820A3"/>
    <w:rsid w:val="00682C48"/>
    <w:rsid w:val="00682DA6"/>
    <w:rsid w:val="0068334D"/>
    <w:rsid w:val="006848C2"/>
    <w:rsid w:val="00684C11"/>
    <w:rsid w:val="006858F2"/>
    <w:rsid w:val="00685974"/>
    <w:rsid w:val="00686C7A"/>
    <w:rsid w:val="00686CC4"/>
    <w:rsid w:val="0068783C"/>
    <w:rsid w:val="006879AA"/>
    <w:rsid w:val="00690C05"/>
    <w:rsid w:val="00690E89"/>
    <w:rsid w:val="006917DF"/>
    <w:rsid w:val="00691809"/>
    <w:rsid w:val="00692B30"/>
    <w:rsid w:val="00693295"/>
    <w:rsid w:val="00693568"/>
    <w:rsid w:val="0069382A"/>
    <w:rsid w:val="006948EB"/>
    <w:rsid w:val="0069613B"/>
    <w:rsid w:val="00697488"/>
    <w:rsid w:val="00697941"/>
    <w:rsid w:val="006A109D"/>
    <w:rsid w:val="006A1129"/>
    <w:rsid w:val="006A216B"/>
    <w:rsid w:val="006A340B"/>
    <w:rsid w:val="006A412F"/>
    <w:rsid w:val="006A5D0E"/>
    <w:rsid w:val="006A5D86"/>
    <w:rsid w:val="006A6127"/>
    <w:rsid w:val="006A7090"/>
    <w:rsid w:val="006B0354"/>
    <w:rsid w:val="006B08C6"/>
    <w:rsid w:val="006B15DC"/>
    <w:rsid w:val="006B312A"/>
    <w:rsid w:val="006B365A"/>
    <w:rsid w:val="006B43E0"/>
    <w:rsid w:val="006B4489"/>
    <w:rsid w:val="006B4B92"/>
    <w:rsid w:val="006B4C36"/>
    <w:rsid w:val="006B4C98"/>
    <w:rsid w:val="006B5264"/>
    <w:rsid w:val="006B5EE1"/>
    <w:rsid w:val="006B5F73"/>
    <w:rsid w:val="006B633E"/>
    <w:rsid w:val="006B6723"/>
    <w:rsid w:val="006B6A49"/>
    <w:rsid w:val="006B6AE1"/>
    <w:rsid w:val="006B70A5"/>
    <w:rsid w:val="006B7C65"/>
    <w:rsid w:val="006B7F9A"/>
    <w:rsid w:val="006C00BB"/>
    <w:rsid w:val="006C0E38"/>
    <w:rsid w:val="006C1C16"/>
    <w:rsid w:val="006C26AB"/>
    <w:rsid w:val="006C2B1D"/>
    <w:rsid w:val="006C2FAD"/>
    <w:rsid w:val="006C3730"/>
    <w:rsid w:val="006C509F"/>
    <w:rsid w:val="006C55AC"/>
    <w:rsid w:val="006C5735"/>
    <w:rsid w:val="006C5887"/>
    <w:rsid w:val="006C5946"/>
    <w:rsid w:val="006C59D6"/>
    <w:rsid w:val="006C6409"/>
    <w:rsid w:val="006C6957"/>
    <w:rsid w:val="006C6A43"/>
    <w:rsid w:val="006C6BC9"/>
    <w:rsid w:val="006C78C9"/>
    <w:rsid w:val="006D0B63"/>
    <w:rsid w:val="006D0D1D"/>
    <w:rsid w:val="006D1D9B"/>
    <w:rsid w:val="006D2392"/>
    <w:rsid w:val="006D23E1"/>
    <w:rsid w:val="006D2C09"/>
    <w:rsid w:val="006D31FC"/>
    <w:rsid w:val="006D4348"/>
    <w:rsid w:val="006D5783"/>
    <w:rsid w:val="006D5D80"/>
    <w:rsid w:val="006D60E9"/>
    <w:rsid w:val="006D68F0"/>
    <w:rsid w:val="006D71A8"/>
    <w:rsid w:val="006E026A"/>
    <w:rsid w:val="006E0953"/>
    <w:rsid w:val="006E0D6C"/>
    <w:rsid w:val="006E133C"/>
    <w:rsid w:val="006E1B2C"/>
    <w:rsid w:val="006E2112"/>
    <w:rsid w:val="006E2A8F"/>
    <w:rsid w:val="006E2F7E"/>
    <w:rsid w:val="006E45DC"/>
    <w:rsid w:val="006E4977"/>
    <w:rsid w:val="006E4D47"/>
    <w:rsid w:val="006E5AD2"/>
    <w:rsid w:val="006E5D31"/>
    <w:rsid w:val="006E657C"/>
    <w:rsid w:val="006E74AB"/>
    <w:rsid w:val="006E7DF2"/>
    <w:rsid w:val="006F229E"/>
    <w:rsid w:val="006F24AE"/>
    <w:rsid w:val="006F3BA9"/>
    <w:rsid w:val="006F571F"/>
    <w:rsid w:val="006F619B"/>
    <w:rsid w:val="006F6B65"/>
    <w:rsid w:val="006F6B8F"/>
    <w:rsid w:val="006F7040"/>
    <w:rsid w:val="006F715F"/>
    <w:rsid w:val="007005E0"/>
    <w:rsid w:val="00700A44"/>
    <w:rsid w:val="00701425"/>
    <w:rsid w:val="007017FC"/>
    <w:rsid w:val="00701D44"/>
    <w:rsid w:val="0070255D"/>
    <w:rsid w:val="007025D9"/>
    <w:rsid w:val="00702F5A"/>
    <w:rsid w:val="00703229"/>
    <w:rsid w:val="007041C4"/>
    <w:rsid w:val="00704206"/>
    <w:rsid w:val="00704589"/>
    <w:rsid w:val="007045B6"/>
    <w:rsid w:val="00704FD3"/>
    <w:rsid w:val="0070574A"/>
    <w:rsid w:val="00705812"/>
    <w:rsid w:val="007060DB"/>
    <w:rsid w:val="0070624B"/>
    <w:rsid w:val="007068C7"/>
    <w:rsid w:val="007068EC"/>
    <w:rsid w:val="0070690C"/>
    <w:rsid w:val="00711071"/>
    <w:rsid w:val="00711C29"/>
    <w:rsid w:val="00712DEC"/>
    <w:rsid w:val="007136F1"/>
    <w:rsid w:val="00713A29"/>
    <w:rsid w:val="00713C0E"/>
    <w:rsid w:val="00713C90"/>
    <w:rsid w:val="00714011"/>
    <w:rsid w:val="00714ACE"/>
    <w:rsid w:val="00714FDE"/>
    <w:rsid w:val="00720FF5"/>
    <w:rsid w:val="0072167F"/>
    <w:rsid w:val="007224D3"/>
    <w:rsid w:val="00722C33"/>
    <w:rsid w:val="00722ED2"/>
    <w:rsid w:val="007234B4"/>
    <w:rsid w:val="00723667"/>
    <w:rsid w:val="00723E51"/>
    <w:rsid w:val="00723F8E"/>
    <w:rsid w:val="007248BE"/>
    <w:rsid w:val="00725C03"/>
    <w:rsid w:val="00726378"/>
    <w:rsid w:val="0072707C"/>
    <w:rsid w:val="00727216"/>
    <w:rsid w:val="00727668"/>
    <w:rsid w:val="007277AF"/>
    <w:rsid w:val="0072792B"/>
    <w:rsid w:val="00727A63"/>
    <w:rsid w:val="007302D9"/>
    <w:rsid w:val="0073044D"/>
    <w:rsid w:val="00730575"/>
    <w:rsid w:val="007313F5"/>
    <w:rsid w:val="00731D00"/>
    <w:rsid w:val="00733839"/>
    <w:rsid w:val="0073394A"/>
    <w:rsid w:val="00733FDE"/>
    <w:rsid w:val="0073455F"/>
    <w:rsid w:val="00735BB6"/>
    <w:rsid w:val="007364E2"/>
    <w:rsid w:val="00736B0B"/>
    <w:rsid w:val="00736B9B"/>
    <w:rsid w:val="00736CB2"/>
    <w:rsid w:val="00737819"/>
    <w:rsid w:val="00737B4B"/>
    <w:rsid w:val="00737E30"/>
    <w:rsid w:val="007415E5"/>
    <w:rsid w:val="00741A82"/>
    <w:rsid w:val="007426D7"/>
    <w:rsid w:val="00743DA0"/>
    <w:rsid w:val="00744463"/>
    <w:rsid w:val="00744A38"/>
    <w:rsid w:val="00744BDF"/>
    <w:rsid w:val="00745DDC"/>
    <w:rsid w:val="00746086"/>
    <w:rsid w:val="0074636A"/>
    <w:rsid w:val="0075157B"/>
    <w:rsid w:val="0075179F"/>
    <w:rsid w:val="00751C56"/>
    <w:rsid w:val="00752585"/>
    <w:rsid w:val="00752A16"/>
    <w:rsid w:val="007530FD"/>
    <w:rsid w:val="0075367A"/>
    <w:rsid w:val="00753D17"/>
    <w:rsid w:val="00754571"/>
    <w:rsid w:val="00754B12"/>
    <w:rsid w:val="00754B1F"/>
    <w:rsid w:val="00755BB2"/>
    <w:rsid w:val="00755DF5"/>
    <w:rsid w:val="00755F54"/>
    <w:rsid w:val="00756E33"/>
    <w:rsid w:val="007573F9"/>
    <w:rsid w:val="00761CFC"/>
    <w:rsid w:val="00762139"/>
    <w:rsid w:val="00762EB9"/>
    <w:rsid w:val="007630E5"/>
    <w:rsid w:val="00763908"/>
    <w:rsid w:val="00763D3E"/>
    <w:rsid w:val="00763DE1"/>
    <w:rsid w:val="00764D77"/>
    <w:rsid w:val="00765A64"/>
    <w:rsid w:val="00765D01"/>
    <w:rsid w:val="007663D3"/>
    <w:rsid w:val="00766E01"/>
    <w:rsid w:val="007673D8"/>
    <w:rsid w:val="0077142C"/>
    <w:rsid w:val="007716D6"/>
    <w:rsid w:val="00771B97"/>
    <w:rsid w:val="007722D2"/>
    <w:rsid w:val="007723A9"/>
    <w:rsid w:val="00773B2A"/>
    <w:rsid w:val="00773BA1"/>
    <w:rsid w:val="00776385"/>
    <w:rsid w:val="00776ACC"/>
    <w:rsid w:val="007776AF"/>
    <w:rsid w:val="00777C24"/>
    <w:rsid w:val="007800C1"/>
    <w:rsid w:val="00780F9E"/>
    <w:rsid w:val="00782543"/>
    <w:rsid w:val="00783218"/>
    <w:rsid w:val="00783490"/>
    <w:rsid w:val="00783F79"/>
    <w:rsid w:val="00784C60"/>
    <w:rsid w:val="00784C86"/>
    <w:rsid w:val="00784F92"/>
    <w:rsid w:val="00785C36"/>
    <w:rsid w:val="00785E66"/>
    <w:rsid w:val="0078681D"/>
    <w:rsid w:val="00787197"/>
    <w:rsid w:val="007902BF"/>
    <w:rsid w:val="007909C2"/>
    <w:rsid w:val="00791152"/>
    <w:rsid w:val="00791FB0"/>
    <w:rsid w:val="0079482A"/>
    <w:rsid w:val="00796569"/>
    <w:rsid w:val="007977C1"/>
    <w:rsid w:val="007979C6"/>
    <w:rsid w:val="00797F0E"/>
    <w:rsid w:val="007A0B96"/>
    <w:rsid w:val="007A0C68"/>
    <w:rsid w:val="007A104F"/>
    <w:rsid w:val="007A12C6"/>
    <w:rsid w:val="007A14C6"/>
    <w:rsid w:val="007A22EB"/>
    <w:rsid w:val="007A2DD4"/>
    <w:rsid w:val="007A2E9F"/>
    <w:rsid w:val="007A36A9"/>
    <w:rsid w:val="007A493B"/>
    <w:rsid w:val="007A5A38"/>
    <w:rsid w:val="007A5DB0"/>
    <w:rsid w:val="007A64ED"/>
    <w:rsid w:val="007A66D8"/>
    <w:rsid w:val="007A6707"/>
    <w:rsid w:val="007A6708"/>
    <w:rsid w:val="007A67B8"/>
    <w:rsid w:val="007A72EC"/>
    <w:rsid w:val="007B001D"/>
    <w:rsid w:val="007B0076"/>
    <w:rsid w:val="007B046C"/>
    <w:rsid w:val="007B04DE"/>
    <w:rsid w:val="007B0D5A"/>
    <w:rsid w:val="007B16CA"/>
    <w:rsid w:val="007B1DD4"/>
    <w:rsid w:val="007B28D1"/>
    <w:rsid w:val="007B403B"/>
    <w:rsid w:val="007B40A6"/>
    <w:rsid w:val="007B43DA"/>
    <w:rsid w:val="007B5E51"/>
    <w:rsid w:val="007B665C"/>
    <w:rsid w:val="007B68EA"/>
    <w:rsid w:val="007B7052"/>
    <w:rsid w:val="007B7319"/>
    <w:rsid w:val="007B7543"/>
    <w:rsid w:val="007B7B8D"/>
    <w:rsid w:val="007B7D19"/>
    <w:rsid w:val="007C078C"/>
    <w:rsid w:val="007C166E"/>
    <w:rsid w:val="007C18F9"/>
    <w:rsid w:val="007C1BCA"/>
    <w:rsid w:val="007C2CA6"/>
    <w:rsid w:val="007C3548"/>
    <w:rsid w:val="007C3EA4"/>
    <w:rsid w:val="007C48A5"/>
    <w:rsid w:val="007C4FCF"/>
    <w:rsid w:val="007C5A43"/>
    <w:rsid w:val="007C679A"/>
    <w:rsid w:val="007C685D"/>
    <w:rsid w:val="007C6A51"/>
    <w:rsid w:val="007C6DD2"/>
    <w:rsid w:val="007C7361"/>
    <w:rsid w:val="007C7DFD"/>
    <w:rsid w:val="007D0386"/>
    <w:rsid w:val="007D0C29"/>
    <w:rsid w:val="007D19DB"/>
    <w:rsid w:val="007D1B1D"/>
    <w:rsid w:val="007D3077"/>
    <w:rsid w:val="007D30FD"/>
    <w:rsid w:val="007D3341"/>
    <w:rsid w:val="007D4F9D"/>
    <w:rsid w:val="007D5DAA"/>
    <w:rsid w:val="007D6561"/>
    <w:rsid w:val="007D6B54"/>
    <w:rsid w:val="007D7DCC"/>
    <w:rsid w:val="007D7FB2"/>
    <w:rsid w:val="007E1E5A"/>
    <w:rsid w:val="007E2274"/>
    <w:rsid w:val="007E23B1"/>
    <w:rsid w:val="007E3FB7"/>
    <w:rsid w:val="007E44EE"/>
    <w:rsid w:val="007E50E9"/>
    <w:rsid w:val="007E55FB"/>
    <w:rsid w:val="007E7C38"/>
    <w:rsid w:val="007F0910"/>
    <w:rsid w:val="007F107B"/>
    <w:rsid w:val="007F129F"/>
    <w:rsid w:val="007F1E22"/>
    <w:rsid w:val="007F301F"/>
    <w:rsid w:val="007F3B93"/>
    <w:rsid w:val="007F3F36"/>
    <w:rsid w:val="007F400D"/>
    <w:rsid w:val="007F41B8"/>
    <w:rsid w:val="007F4252"/>
    <w:rsid w:val="007F5D85"/>
    <w:rsid w:val="007F5E3C"/>
    <w:rsid w:val="007F666E"/>
    <w:rsid w:val="007F6FBC"/>
    <w:rsid w:val="007F7DD3"/>
    <w:rsid w:val="007F7ED6"/>
    <w:rsid w:val="00802934"/>
    <w:rsid w:val="00802E15"/>
    <w:rsid w:val="0080324D"/>
    <w:rsid w:val="0080343A"/>
    <w:rsid w:val="00804D11"/>
    <w:rsid w:val="0080541A"/>
    <w:rsid w:val="008057F5"/>
    <w:rsid w:val="00806F26"/>
    <w:rsid w:val="0080744E"/>
    <w:rsid w:val="00807DF3"/>
    <w:rsid w:val="00810F25"/>
    <w:rsid w:val="00812302"/>
    <w:rsid w:val="008130EC"/>
    <w:rsid w:val="0081346F"/>
    <w:rsid w:val="008139AC"/>
    <w:rsid w:val="00813A6E"/>
    <w:rsid w:val="00813AEA"/>
    <w:rsid w:val="00815020"/>
    <w:rsid w:val="0081502B"/>
    <w:rsid w:val="0081538D"/>
    <w:rsid w:val="008158F3"/>
    <w:rsid w:val="008165DF"/>
    <w:rsid w:val="00817952"/>
    <w:rsid w:val="0082028A"/>
    <w:rsid w:val="00821EF8"/>
    <w:rsid w:val="00822577"/>
    <w:rsid w:val="00822623"/>
    <w:rsid w:val="00822C75"/>
    <w:rsid w:val="0082477D"/>
    <w:rsid w:val="00824D63"/>
    <w:rsid w:val="00825278"/>
    <w:rsid w:val="008255A8"/>
    <w:rsid w:val="008257D9"/>
    <w:rsid w:val="00825DD7"/>
    <w:rsid w:val="00826F66"/>
    <w:rsid w:val="00827329"/>
    <w:rsid w:val="00827686"/>
    <w:rsid w:val="00830152"/>
    <w:rsid w:val="00830CB7"/>
    <w:rsid w:val="0083289F"/>
    <w:rsid w:val="0083507A"/>
    <w:rsid w:val="00835CC4"/>
    <w:rsid w:val="00835E5A"/>
    <w:rsid w:val="00835E7F"/>
    <w:rsid w:val="00835FA6"/>
    <w:rsid w:val="00836336"/>
    <w:rsid w:val="00836810"/>
    <w:rsid w:val="00836B18"/>
    <w:rsid w:val="00836FA8"/>
    <w:rsid w:val="0083769D"/>
    <w:rsid w:val="008377C2"/>
    <w:rsid w:val="00837D85"/>
    <w:rsid w:val="00840009"/>
    <w:rsid w:val="008412CB"/>
    <w:rsid w:val="008413CC"/>
    <w:rsid w:val="008421C2"/>
    <w:rsid w:val="008423FD"/>
    <w:rsid w:val="008426A7"/>
    <w:rsid w:val="0084341D"/>
    <w:rsid w:val="00844079"/>
    <w:rsid w:val="00844707"/>
    <w:rsid w:val="00844E7B"/>
    <w:rsid w:val="00845034"/>
    <w:rsid w:val="008455BF"/>
    <w:rsid w:val="00846453"/>
    <w:rsid w:val="00846F06"/>
    <w:rsid w:val="008470BC"/>
    <w:rsid w:val="00850E48"/>
    <w:rsid w:val="00851011"/>
    <w:rsid w:val="0085167B"/>
    <w:rsid w:val="00852EC4"/>
    <w:rsid w:val="00853614"/>
    <w:rsid w:val="00854BC7"/>
    <w:rsid w:val="00855E9A"/>
    <w:rsid w:val="008569BD"/>
    <w:rsid w:val="00856AFF"/>
    <w:rsid w:val="00856D12"/>
    <w:rsid w:val="00856E58"/>
    <w:rsid w:val="0085782B"/>
    <w:rsid w:val="00860A45"/>
    <w:rsid w:val="008641EF"/>
    <w:rsid w:val="00864958"/>
    <w:rsid w:val="008651BE"/>
    <w:rsid w:val="008654A4"/>
    <w:rsid w:val="008664D7"/>
    <w:rsid w:val="0086699B"/>
    <w:rsid w:val="00866B2B"/>
    <w:rsid w:val="00871380"/>
    <w:rsid w:val="008720B1"/>
    <w:rsid w:val="0087313C"/>
    <w:rsid w:val="00873242"/>
    <w:rsid w:val="0087362B"/>
    <w:rsid w:val="008739AB"/>
    <w:rsid w:val="0087440B"/>
    <w:rsid w:val="008745BD"/>
    <w:rsid w:val="00874CCC"/>
    <w:rsid w:val="00874F26"/>
    <w:rsid w:val="00875880"/>
    <w:rsid w:val="00875D7C"/>
    <w:rsid w:val="0087762F"/>
    <w:rsid w:val="008777A2"/>
    <w:rsid w:val="00877CB9"/>
    <w:rsid w:val="00877CDB"/>
    <w:rsid w:val="00880854"/>
    <w:rsid w:val="00880922"/>
    <w:rsid w:val="00882A96"/>
    <w:rsid w:val="008833A2"/>
    <w:rsid w:val="008846D8"/>
    <w:rsid w:val="0088534D"/>
    <w:rsid w:val="00886F00"/>
    <w:rsid w:val="00890596"/>
    <w:rsid w:val="00890642"/>
    <w:rsid w:val="0089066C"/>
    <w:rsid w:val="00890780"/>
    <w:rsid w:val="00891A48"/>
    <w:rsid w:val="00892C6C"/>
    <w:rsid w:val="00892C96"/>
    <w:rsid w:val="00892FA5"/>
    <w:rsid w:val="008935BE"/>
    <w:rsid w:val="00893C55"/>
    <w:rsid w:val="00893FE7"/>
    <w:rsid w:val="008942D0"/>
    <w:rsid w:val="00894B2C"/>
    <w:rsid w:val="00895729"/>
    <w:rsid w:val="00896BA4"/>
    <w:rsid w:val="00896FE9"/>
    <w:rsid w:val="00897463"/>
    <w:rsid w:val="008A04E1"/>
    <w:rsid w:val="008A07B5"/>
    <w:rsid w:val="008A0B5B"/>
    <w:rsid w:val="008A16BA"/>
    <w:rsid w:val="008A2869"/>
    <w:rsid w:val="008A2CBC"/>
    <w:rsid w:val="008A39E3"/>
    <w:rsid w:val="008A52EF"/>
    <w:rsid w:val="008A5723"/>
    <w:rsid w:val="008A5E8A"/>
    <w:rsid w:val="008A7D72"/>
    <w:rsid w:val="008A7EA2"/>
    <w:rsid w:val="008B18B5"/>
    <w:rsid w:val="008B1BE4"/>
    <w:rsid w:val="008B1D97"/>
    <w:rsid w:val="008B22EA"/>
    <w:rsid w:val="008B2359"/>
    <w:rsid w:val="008B291D"/>
    <w:rsid w:val="008B33A4"/>
    <w:rsid w:val="008B46FB"/>
    <w:rsid w:val="008B51ED"/>
    <w:rsid w:val="008B6008"/>
    <w:rsid w:val="008B6137"/>
    <w:rsid w:val="008B650B"/>
    <w:rsid w:val="008B6D71"/>
    <w:rsid w:val="008B6FC4"/>
    <w:rsid w:val="008B7524"/>
    <w:rsid w:val="008C0449"/>
    <w:rsid w:val="008C08C2"/>
    <w:rsid w:val="008C1240"/>
    <w:rsid w:val="008C1532"/>
    <w:rsid w:val="008C2857"/>
    <w:rsid w:val="008C2884"/>
    <w:rsid w:val="008C30CC"/>
    <w:rsid w:val="008C34C7"/>
    <w:rsid w:val="008C38C7"/>
    <w:rsid w:val="008C4A96"/>
    <w:rsid w:val="008C4ED6"/>
    <w:rsid w:val="008C58D1"/>
    <w:rsid w:val="008C7040"/>
    <w:rsid w:val="008C7C04"/>
    <w:rsid w:val="008C7F3A"/>
    <w:rsid w:val="008D00F4"/>
    <w:rsid w:val="008D07EE"/>
    <w:rsid w:val="008D0A35"/>
    <w:rsid w:val="008D184B"/>
    <w:rsid w:val="008D1FBF"/>
    <w:rsid w:val="008D2A6D"/>
    <w:rsid w:val="008D2AB1"/>
    <w:rsid w:val="008D3172"/>
    <w:rsid w:val="008D3F66"/>
    <w:rsid w:val="008D5EAA"/>
    <w:rsid w:val="008D63B2"/>
    <w:rsid w:val="008D63C9"/>
    <w:rsid w:val="008D647A"/>
    <w:rsid w:val="008D6D7C"/>
    <w:rsid w:val="008D7AD0"/>
    <w:rsid w:val="008E0067"/>
    <w:rsid w:val="008E04F3"/>
    <w:rsid w:val="008E0A3D"/>
    <w:rsid w:val="008E0E4A"/>
    <w:rsid w:val="008E0F39"/>
    <w:rsid w:val="008E279D"/>
    <w:rsid w:val="008E32EC"/>
    <w:rsid w:val="008E350A"/>
    <w:rsid w:val="008E38C1"/>
    <w:rsid w:val="008E3D79"/>
    <w:rsid w:val="008E3D7F"/>
    <w:rsid w:val="008E43B5"/>
    <w:rsid w:val="008E476F"/>
    <w:rsid w:val="008E4A0F"/>
    <w:rsid w:val="008E4D25"/>
    <w:rsid w:val="008F0613"/>
    <w:rsid w:val="008F3A19"/>
    <w:rsid w:val="008F4411"/>
    <w:rsid w:val="008F4B2F"/>
    <w:rsid w:val="008F639C"/>
    <w:rsid w:val="008F6681"/>
    <w:rsid w:val="008F6BF9"/>
    <w:rsid w:val="008F7EC5"/>
    <w:rsid w:val="008F7EF4"/>
    <w:rsid w:val="00900242"/>
    <w:rsid w:val="00900D19"/>
    <w:rsid w:val="009016C5"/>
    <w:rsid w:val="00901CC1"/>
    <w:rsid w:val="009027C2"/>
    <w:rsid w:val="00903509"/>
    <w:rsid w:val="0090499C"/>
    <w:rsid w:val="00904E2C"/>
    <w:rsid w:val="009050CE"/>
    <w:rsid w:val="009051B1"/>
    <w:rsid w:val="0090544D"/>
    <w:rsid w:val="00905E53"/>
    <w:rsid w:val="0090759B"/>
    <w:rsid w:val="00907809"/>
    <w:rsid w:val="00907DCA"/>
    <w:rsid w:val="0091051D"/>
    <w:rsid w:val="00910933"/>
    <w:rsid w:val="00911335"/>
    <w:rsid w:val="00912A5C"/>
    <w:rsid w:val="009137B8"/>
    <w:rsid w:val="00914CFF"/>
    <w:rsid w:val="0091599B"/>
    <w:rsid w:val="00915A89"/>
    <w:rsid w:val="00915D08"/>
    <w:rsid w:val="00915E47"/>
    <w:rsid w:val="009164C6"/>
    <w:rsid w:val="00916543"/>
    <w:rsid w:val="0091662F"/>
    <w:rsid w:val="00917D79"/>
    <w:rsid w:val="00917FFD"/>
    <w:rsid w:val="0092031F"/>
    <w:rsid w:val="009207F1"/>
    <w:rsid w:val="00920DBB"/>
    <w:rsid w:val="00921966"/>
    <w:rsid w:val="00922BEB"/>
    <w:rsid w:val="00923102"/>
    <w:rsid w:val="009244AA"/>
    <w:rsid w:val="009251EB"/>
    <w:rsid w:val="00925B1F"/>
    <w:rsid w:val="00925CF8"/>
    <w:rsid w:val="00925E22"/>
    <w:rsid w:val="0092648C"/>
    <w:rsid w:val="009276CE"/>
    <w:rsid w:val="00927D21"/>
    <w:rsid w:val="00930FF1"/>
    <w:rsid w:val="00931209"/>
    <w:rsid w:val="00931684"/>
    <w:rsid w:val="0093169D"/>
    <w:rsid w:val="00932FF4"/>
    <w:rsid w:val="009333CB"/>
    <w:rsid w:val="00937576"/>
    <w:rsid w:val="00937AD9"/>
    <w:rsid w:val="00937B32"/>
    <w:rsid w:val="00940133"/>
    <w:rsid w:val="00941586"/>
    <w:rsid w:val="00942310"/>
    <w:rsid w:val="00942A73"/>
    <w:rsid w:val="00942D7F"/>
    <w:rsid w:val="00942E25"/>
    <w:rsid w:val="00942F9F"/>
    <w:rsid w:val="0094334B"/>
    <w:rsid w:val="0094381B"/>
    <w:rsid w:val="009438A3"/>
    <w:rsid w:val="00944443"/>
    <w:rsid w:val="00944B2C"/>
    <w:rsid w:val="00945B0F"/>
    <w:rsid w:val="00946476"/>
    <w:rsid w:val="0094655E"/>
    <w:rsid w:val="00947816"/>
    <w:rsid w:val="009506EC"/>
    <w:rsid w:val="0095073A"/>
    <w:rsid w:val="009507F7"/>
    <w:rsid w:val="00950C9A"/>
    <w:rsid w:val="009512A6"/>
    <w:rsid w:val="00951664"/>
    <w:rsid w:val="00951A65"/>
    <w:rsid w:val="00951F3F"/>
    <w:rsid w:val="00952E04"/>
    <w:rsid w:val="0095350D"/>
    <w:rsid w:val="009538FE"/>
    <w:rsid w:val="00953B3B"/>
    <w:rsid w:val="00953F59"/>
    <w:rsid w:val="009549FC"/>
    <w:rsid w:val="00954C2F"/>
    <w:rsid w:val="00954CDC"/>
    <w:rsid w:val="00955A34"/>
    <w:rsid w:val="009569EE"/>
    <w:rsid w:val="00957723"/>
    <w:rsid w:val="00957950"/>
    <w:rsid w:val="0096064D"/>
    <w:rsid w:val="00961308"/>
    <w:rsid w:val="00961E36"/>
    <w:rsid w:val="00962053"/>
    <w:rsid w:val="009622AA"/>
    <w:rsid w:val="009626D8"/>
    <w:rsid w:val="009642EC"/>
    <w:rsid w:val="00964F12"/>
    <w:rsid w:val="00965CB6"/>
    <w:rsid w:val="009661DA"/>
    <w:rsid w:val="0096741D"/>
    <w:rsid w:val="00970999"/>
    <w:rsid w:val="00971638"/>
    <w:rsid w:val="00971A39"/>
    <w:rsid w:val="00972003"/>
    <w:rsid w:val="009721FC"/>
    <w:rsid w:val="009723CD"/>
    <w:rsid w:val="0097308F"/>
    <w:rsid w:val="009733DB"/>
    <w:rsid w:val="0097390F"/>
    <w:rsid w:val="00973D90"/>
    <w:rsid w:val="00973FBD"/>
    <w:rsid w:val="00974206"/>
    <w:rsid w:val="0097475A"/>
    <w:rsid w:val="00974DC2"/>
    <w:rsid w:val="009761F1"/>
    <w:rsid w:val="00977860"/>
    <w:rsid w:val="009779FF"/>
    <w:rsid w:val="0098074C"/>
    <w:rsid w:val="00981006"/>
    <w:rsid w:val="00981385"/>
    <w:rsid w:val="00982E00"/>
    <w:rsid w:val="0098349C"/>
    <w:rsid w:val="00983820"/>
    <w:rsid w:val="00983F39"/>
    <w:rsid w:val="00984977"/>
    <w:rsid w:val="009850B1"/>
    <w:rsid w:val="0098516F"/>
    <w:rsid w:val="0098546B"/>
    <w:rsid w:val="009854D0"/>
    <w:rsid w:val="00985964"/>
    <w:rsid w:val="009863DE"/>
    <w:rsid w:val="00986475"/>
    <w:rsid w:val="00986C34"/>
    <w:rsid w:val="0099250C"/>
    <w:rsid w:val="00992AD5"/>
    <w:rsid w:val="009938AC"/>
    <w:rsid w:val="00993A75"/>
    <w:rsid w:val="00993BA3"/>
    <w:rsid w:val="0099491B"/>
    <w:rsid w:val="0099500D"/>
    <w:rsid w:val="00995AB9"/>
    <w:rsid w:val="00996B8E"/>
    <w:rsid w:val="0099701C"/>
    <w:rsid w:val="009974A4"/>
    <w:rsid w:val="009A0B35"/>
    <w:rsid w:val="009A1266"/>
    <w:rsid w:val="009A1683"/>
    <w:rsid w:val="009A193A"/>
    <w:rsid w:val="009A1E4A"/>
    <w:rsid w:val="009A27F6"/>
    <w:rsid w:val="009A33F5"/>
    <w:rsid w:val="009A4573"/>
    <w:rsid w:val="009A5263"/>
    <w:rsid w:val="009A5F81"/>
    <w:rsid w:val="009A623C"/>
    <w:rsid w:val="009B1295"/>
    <w:rsid w:val="009B1415"/>
    <w:rsid w:val="009B1960"/>
    <w:rsid w:val="009B348A"/>
    <w:rsid w:val="009B4153"/>
    <w:rsid w:val="009B4224"/>
    <w:rsid w:val="009B5DCE"/>
    <w:rsid w:val="009B6901"/>
    <w:rsid w:val="009B7178"/>
    <w:rsid w:val="009B72DF"/>
    <w:rsid w:val="009B7A6E"/>
    <w:rsid w:val="009B7F05"/>
    <w:rsid w:val="009C0897"/>
    <w:rsid w:val="009C0DDE"/>
    <w:rsid w:val="009C1147"/>
    <w:rsid w:val="009C1396"/>
    <w:rsid w:val="009C23D8"/>
    <w:rsid w:val="009C27D7"/>
    <w:rsid w:val="009C2C72"/>
    <w:rsid w:val="009C439E"/>
    <w:rsid w:val="009C4E5B"/>
    <w:rsid w:val="009C566D"/>
    <w:rsid w:val="009C631D"/>
    <w:rsid w:val="009C6382"/>
    <w:rsid w:val="009C7356"/>
    <w:rsid w:val="009C7C8B"/>
    <w:rsid w:val="009D0384"/>
    <w:rsid w:val="009D0715"/>
    <w:rsid w:val="009D0717"/>
    <w:rsid w:val="009D1A13"/>
    <w:rsid w:val="009D271E"/>
    <w:rsid w:val="009D2A3D"/>
    <w:rsid w:val="009D303D"/>
    <w:rsid w:val="009D328B"/>
    <w:rsid w:val="009D377B"/>
    <w:rsid w:val="009D4018"/>
    <w:rsid w:val="009D421B"/>
    <w:rsid w:val="009D48CF"/>
    <w:rsid w:val="009D495F"/>
    <w:rsid w:val="009D4B3E"/>
    <w:rsid w:val="009D510A"/>
    <w:rsid w:val="009D5335"/>
    <w:rsid w:val="009D6601"/>
    <w:rsid w:val="009D687A"/>
    <w:rsid w:val="009D71BB"/>
    <w:rsid w:val="009D7248"/>
    <w:rsid w:val="009D7814"/>
    <w:rsid w:val="009D7960"/>
    <w:rsid w:val="009E03DB"/>
    <w:rsid w:val="009E2AB9"/>
    <w:rsid w:val="009E2F40"/>
    <w:rsid w:val="009E3EDA"/>
    <w:rsid w:val="009E435C"/>
    <w:rsid w:val="009E4A67"/>
    <w:rsid w:val="009E5286"/>
    <w:rsid w:val="009E5F64"/>
    <w:rsid w:val="009E64D9"/>
    <w:rsid w:val="009E67BC"/>
    <w:rsid w:val="009E7B09"/>
    <w:rsid w:val="009E7B6C"/>
    <w:rsid w:val="009F0C9A"/>
    <w:rsid w:val="009F1ADC"/>
    <w:rsid w:val="009F2106"/>
    <w:rsid w:val="009F21CF"/>
    <w:rsid w:val="009F2484"/>
    <w:rsid w:val="009F29BD"/>
    <w:rsid w:val="009F2A35"/>
    <w:rsid w:val="009F2AF1"/>
    <w:rsid w:val="009F330B"/>
    <w:rsid w:val="009F3629"/>
    <w:rsid w:val="009F55AF"/>
    <w:rsid w:val="009F58CB"/>
    <w:rsid w:val="009F5979"/>
    <w:rsid w:val="009F6C15"/>
    <w:rsid w:val="009F6F74"/>
    <w:rsid w:val="009F78F0"/>
    <w:rsid w:val="00A002AB"/>
    <w:rsid w:val="00A008DD"/>
    <w:rsid w:val="00A00EE8"/>
    <w:rsid w:val="00A01B53"/>
    <w:rsid w:val="00A01C4E"/>
    <w:rsid w:val="00A029BE"/>
    <w:rsid w:val="00A03F53"/>
    <w:rsid w:val="00A049C3"/>
    <w:rsid w:val="00A04B3B"/>
    <w:rsid w:val="00A05473"/>
    <w:rsid w:val="00A057DF"/>
    <w:rsid w:val="00A05ADD"/>
    <w:rsid w:val="00A05E3D"/>
    <w:rsid w:val="00A06292"/>
    <w:rsid w:val="00A068D9"/>
    <w:rsid w:val="00A069CC"/>
    <w:rsid w:val="00A0711D"/>
    <w:rsid w:val="00A07639"/>
    <w:rsid w:val="00A079F0"/>
    <w:rsid w:val="00A07D43"/>
    <w:rsid w:val="00A10A84"/>
    <w:rsid w:val="00A10ED1"/>
    <w:rsid w:val="00A114C3"/>
    <w:rsid w:val="00A122A4"/>
    <w:rsid w:val="00A124D8"/>
    <w:rsid w:val="00A12FBB"/>
    <w:rsid w:val="00A13887"/>
    <w:rsid w:val="00A13ECF"/>
    <w:rsid w:val="00A14479"/>
    <w:rsid w:val="00A15399"/>
    <w:rsid w:val="00A15BA0"/>
    <w:rsid w:val="00A1636A"/>
    <w:rsid w:val="00A1707C"/>
    <w:rsid w:val="00A177F3"/>
    <w:rsid w:val="00A1794C"/>
    <w:rsid w:val="00A17962"/>
    <w:rsid w:val="00A17BF4"/>
    <w:rsid w:val="00A20BE1"/>
    <w:rsid w:val="00A20DD3"/>
    <w:rsid w:val="00A20FB8"/>
    <w:rsid w:val="00A21159"/>
    <w:rsid w:val="00A21D55"/>
    <w:rsid w:val="00A2234D"/>
    <w:rsid w:val="00A2332A"/>
    <w:rsid w:val="00A236C8"/>
    <w:rsid w:val="00A23BC8"/>
    <w:rsid w:val="00A2422B"/>
    <w:rsid w:val="00A24A54"/>
    <w:rsid w:val="00A24DD4"/>
    <w:rsid w:val="00A24F96"/>
    <w:rsid w:val="00A2513D"/>
    <w:rsid w:val="00A26D64"/>
    <w:rsid w:val="00A2700B"/>
    <w:rsid w:val="00A27C63"/>
    <w:rsid w:val="00A30944"/>
    <w:rsid w:val="00A30EC5"/>
    <w:rsid w:val="00A32D2F"/>
    <w:rsid w:val="00A3331C"/>
    <w:rsid w:val="00A335A2"/>
    <w:rsid w:val="00A3393B"/>
    <w:rsid w:val="00A33F15"/>
    <w:rsid w:val="00A34A15"/>
    <w:rsid w:val="00A34E6E"/>
    <w:rsid w:val="00A35983"/>
    <w:rsid w:val="00A35DEF"/>
    <w:rsid w:val="00A36049"/>
    <w:rsid w:val="00A36754"/>
    <w:rsid w:val="00A36940"/>
    <w:rsid w:val="00A376DD"/>
    <w:rsid w:val="00A377DA"/>
    <w:rsid w:val="00A402C3"/>
    <w:rsid w:val="00A40470"/>
    <w:rsid w:val="00A411D0"/>
    <w:rsid w:val="00A41701"/>
    <w:rsid w:val="00A42483"/>
    <w:rsid w:val="00A42CA7"/>
    <w:rsid w:val="00A43496"/>
    <w:rsid w:val="00A44840"/>
    <w:rsid w:val="00A448B1"/>
    <w:rsid w:val="00A450BA"/>
    <w:rsid w:val="00A45EF8"/>
    <w:rsid w:val="00A46702"/>
    <w:rsid w:val="00A468EA"/>
    <w:rsid w:val="00A468F1"/>
    <w:rsid w:val="00A46AFB"/>
    <w:rsid w:val="00A507F6"/>
    <w:rsid w:val="00A51DEB"/>
    <w:rsid w:val="00A520C5"/>
    <w:rsid w:val="00A526D5"/>
    <w:rsid w:val="00A533A3"/>
    <w:rsid w:val="00A54CDF"/>
    <w:rsid w:val="00A556B1"/>
    <w:rsid w:val="00A56E85"/>
    <w:rsid w:val="00A57355"/>
    <w:rsid w:val="00A605D2"/>
    <w:rsid w:val="00A607D3"/>
    <w:rsid w:val="00A6095C"/>
    <w:rsid w:val="00A60CE5"/>
    <w:rsid w:val="00A61295"/>
    <w:rsid w:val="00A6277D"/>
    <w:rsid w:val="00A62995"/>
    <w:rsid w:val="00A62D67"/>
    <w:rsid w:val="00A632BD"/>
    <w:rsid w:val="00A6382B"/>
    <w:rsid w:val="00A65F8E"/>
    <w:rsid w:val="00A66062"/>
    <w:rsid w:val="00A66DF6"/>
    <w:rsid w:val="00A66EAE"/>
    <w:rsid w:val="00A67633"/>
    <w:rsid w:val="00A70577"/>
    <w:rsid w:val="00A7058E"/>
    <w:rsid w:val="00A7077D"/>
    <w:rsid w:val="00A717DE"/>
    <w:rsid w:val="00A72521"/>
    <w:rsid w:val="00A72BCB"/>
    <w:rsid w:val="00A72BF5"/>
    <w:rsid w:val="00A73166"/>
    <w:rsid w:val="00A73495"/>
    <w:rsid w:val="00A73A08"/>
    <w:rsid w:val="00A74387"/>
    <w:rsid w:val="00A750FE"/>
    <w:rsid w:val="00A7629F"/>
    <w:rsid w:val="00A7635D"/>
    <w:rsid w:val="00A7664D"/>
    <w:rsid w:val="00A77088"/>
    <w:rsid w:val="00A7756F"/>
    <w:rsid w:val="00A77D47"/>
    <w:rsid w:val="00A818CF"/>
    <w:rsid w:val="00A81F79"/>
    <w:rsid w:val="00A82A99"/>
    <w:rsid w:val="00A82CC4"/>
    <w:rsid w:val="00A844A9"/>
    <w:rsid w:val="00A84F39"/>
    <w:rsid w:val="00A852EB"/>
    <w:rsid w:val="00A859AD"/>
    <w:rsid w:val="00A9000F"/>
    <w:rsid w:val="00A908AE"/>
    <w:rsid w:val="00A92CCC"/>
    <w:rsid w:val="00A9375E"/>
    <w:rsid w:val="00A93798"/>
    <w:rsid w:val="00A95DD6"/>
    <w:rsid w:val="00A96518"/>
    <w:rsid w:val="00A96971"/>
    <w:rsid w:val="00A96CBA"/>
    <w:rsid w:val="00A96F82"/>
    <w:rsid w:val="00A9708C"/>
    <w:rsid w:val="00A976ED"/>
    <w:rsid w:val="00AA13BA"/>
    <w:rsid w:val="00AA1C43"/>
    <w:rsid w:val="00AA2B0F"/>
    <w:rsid w:val="00AA3465"/>
    <w:rsid w:val="00AA385D"/>
    <w:rsid w:val="00AA535B"/>
    <w:rsid w:val="00AA54AA"/>
    <w:rsid w:val="00AA7000"/>
    <w:rsid w:val="00AA74C3"/>
    <w:rsid w:val="00AA7C28"/>
    <w:rsid w:val="00AA7DF3"/>
    <w:rsid w:val="00AA7FC7"/>
    <w:rsid w:val="00AB17BB"/>
    <w:rsid w:val="00AB2398"/>
    <w:rsid w:val="00AB303E"/>
    <w:rsid w:val="00AB32B2"/>
    <w:rsid w:val="00AB43CE"/>
    <w:rsid w:val="00AB50C9"/>
    <w:rsid w:val="00AB5626"/>
    <w:rsid w:val="00AB647E"/>
    <w:rsid w:val="00AB6A36"/>
    <w:rsid w:val="00AB7596"/>
    <w:rsid w:val="00AB788C"/>
    <w:rsid w:val="00AC0CE7"/>
    <w:rsid w:val="00AC18D4"/>
    <w:rsid w:val="00AC1EEA"/>
    <w:rsid w:val="00AC1F66"/>
    <w:rsid w:val="00AC230A"/>
    <w:rsid w:val="00AC236E"/>
    <w:rsid w:val="00AC32EC"/>
    <w:rsid w:val="00AC3A36"/>
    <w:rsid w:val="00AC3C24"/>
    <w:rsid w:val="00AC423B"/>
    <w:rsid w:val="00AC4AE5"/>
    <w:rsid w:val="00AC51BF"/>
    <w:rsid w:val="00AC609A"/>
    <w:rsid w:val="00AC65D4"/>
    <w:rsid w:val="00AD0333"/>
    <w:rsid w:val="00AD0C02"/>
    <w:rsid w:val="00AD0F7A"/>
    <w:rsid w:val="00AD11D3"/>
    <w:rsid w:val="00AD18CB"/>
    <w:rsid w:val="00AD1AB9"/>
    <w:rsid w:val="00AD204B"/>
    <w:rsid w:val="00AD212A"/>
    <w:rsid w:val="00AD23CF"/>
    <w:rsid w:val="00AD37B5"/>
    <w:rsid w:val="00AD6B79"/>
    <w:rsid w:val="00AD794C"/>
    <w:rsid w:val="00AE09CD"/>
    <w:rsid w:val="00AE1BAE"/>
    <w:rsid w:val="00AE1ECE"/>
    <w:rsid w:val="00AE241B"/>
    <w:rsid w:val="00AE26D2"/>
    <w:rsid w:val="00AE2954"/>
    <w:rsid w:val="00AE356F"/>
    <w:rsid w:val="00AE365C"/>
    <w:rsid w:val="00AE381F"/>
    <w:rsid w:val="00AE5B6E"/>
    <w:rsid w:val="00AE6ED9"/>
    <w:rsid w:val="00AE71D0"/>
    <w:rsid w:val="00AE7B07"/>
    <w:rsid w:val="00AF0104"/>
    <w:rsid w:val="00AF0248"/>
    <w:rsid w:val="00AF15D3"/>
    <w:rsid w:val="00AF1C44"/>
    <w:rsid w:val="00AF425C"/>
    <w:rsid w:val="00AF449B"/>
    <w:rsid w:val="00AF4E65"/>
    <w:rsid w:val="00AF5627"/>
    <w:rsid w:val="00AF59FB"/>
    <w:rsid w:val="00AF7110"/>
    <w:rsid w:val="00B002C0"/>
    <w:rsid w:val="00B00F0D"/>
    <w:rsid w:val="00B028EC"/>
    <w:rsid w:val="00B02A16"/>
    <w:rsid w:val="00B030EB"/>
    <w:rsid w:val="00B0323F"/>
    <w:rsid w:val="00B0395D"/>
    <w:rsid w:val="00B03C23"/>
    <w:rsid w:val="00B040E1"/>
    <w:rsid w:val="00B04985"/>
    <w:rsid w:val="00B0550A"/>
    <w:rsid w:val="00B0581E"/>
    <w:rsid w:val="00B062E5"/>
    <w:rsid w:val="00B06A1B"/>
    <w:rsid w:val="00B06CBB"/>
    <w:rsid w:val="00B07B77"/>
    <w:rsid w:val="00B07F00"/>
    <w:rsid w:val="00B07F24"/>
    <w:rsid w:val="00B1044F"/>
    <w:rsid w:val="00B1062D"/>
    <w:rsid w:val="00B1099F"/>
    <w:rsid w:val="00B1137E"/>
    <w:rsid w:val="00B11538"/>
    <w:rsid w:val="00B11F61"/>
    <w:rsid w:val="00B1203B"/>
    <w:rsid w:val="00B121C5"/>
    <w:rsid w:val="00B12B7E"/>
    <w:rsid w:val="00B13D02"/>
    <w:rsid w:val="00B14240"/>
    <w:rsid w:val="00B14367"/>
    <w:rsid w:val="00B14894"/>
    <w:rsid w:val="00B14BDD"/>
    <w:rsid w:val="00B14BF8"/>
    <w:rsid w:val="00B15A14"/>
    <w:rsid w:val="00B16AC2"/>
    <w:rsid w:val="00B16AF4"/>
    <w:rsid w:val="00B1738B"/>
    <w:rsid w:val="00B17AE5"/>
    <w:rsid w:val="00B2094E"/>
    <w:rsid w:val="00B2157A"/>
    <w:rsid w:val="00B21DB6"/>
    <w:rsid w:val="00B22546"/>
    <w:rsid w:val="00B2261E"/>
    <w:rsid w:val="00B227B4"/>
    <w:rsid w:val="00B230BC"/>
    <w:rsid w:val="00B245F0"/>
    <w:rsid w:val="00B247E8"/>
    <w:rsid w:val="00B24B9C"/>
    <w:rsid w:val="00B24DB4"/>
    <w:rsid w:val="00B2627B"/>
    <w:rsid w:val="00B2631F"/>
    <w:rsid w:val="00B26420"/>
    <w:rsid w:val="00B27145"/>
    <w:rsid w:val="00B2716B"/>
    <w:rsid w:val="00B2757D"/>
    <w:rsid w:val="00B2758C"/>
    <w:rsid w:val="00B276A8"/>
    <w:rsid w:val="00B27FE5"/>
    <w:rsid w:val="00B300C4"/>
    <w:rsid w:val="00B30DC2"/>
    <w:rsid w:val="00B30DD1"/>
    <w:rsid w:val="00B31476"/>
    <w:rsid w:val="00B318EE"/>
    <w:rsid w:val="00B319D5"/>
    <w:rsid w:val="00B3233B"/>
    <w:rsid w:val="00B32833"/>
    <w:rsid w:val="00B33041"/>
    <w:rsid w:val="00B3329C"/>
    <w:rsid w:val="00B33F35"/>
    <w:rsid w:val="00B3436A"/>
    <w:rsid w:val="00B34A5E"/>
    <w:rsid w:val="00B34D72"/>
    <w:rsid w:val="00B361D8"/>
    <w:rsid w:val="00B3673B"/>
    <w:rsid w:val="00B372ED"/>
    <w:rsid w:val="00B374AB"/>
    <w:rsid w:val="00B379DC"/>
    <w:rsid w:val="00B41251"/>
    <w:rsid w:val="00B41D49"/>
    <w:rsid w:val="00B4219E"/>
    <w:rsid w:val="00B4538B"/>
    <w:rsid w:val="00B457B2"/>
    <w:rsid w:val="00B469B0"/>
    <w:rsid w:val="00B46B6C"/>
    <w:rsid w:val="00B46BA2"/>
    <w:rsid w:val="00B47000"/>
    <w:rsid w:val="00B47269"/>
    <w:rsid w:val="00B47523"/>
    <w:rsid w:val="00B47649"/>
    <w:rsid w:val="00B50CC9"/>
    <w:rsid w:val="00B51113"/>
    <w:rsid w:val="00B51C4C"/>
    <w:rsid w:val="00B51D76"/>
    <w:rsid w:val="00B51FDA"/>
    <w:rsid w:val="00B51FFF"/>
    <w:rsid w:val="00B521E4"/>
    <w:rsid w:val="00B52AEA"/>
    <w:rsid w:val="00B52C4F"/>
    <w:rsid w:val="00B5316B"/>
    <w:rsid w:val="00B534DD"/>
    <w:rsid w:val="00B53827"/>
    <w:rsid w:val="00B53DC0"/>
    <w:rsid w:val="00B53F19"/>
    <w:rsid w:val="00B55C26"/>
    <w:rsid w:val="00B56D48"/>
    <w:rsid w:val="00B57426"/>
    <w:rsid w:val="00B60A8C"/>
    <w:rsid w:val="00B60F74"/>
    <w:rsid w:val="00B61C42"/>
    <w:rsid w:val="00B6336C"/>
    <w:rsid w:val="00B634E9"/>
    <w:rsid w:val="00B6371B"/>
    <w:rsid w:val="00B64491"/>
    <w:rsid w:val="00B64706"/>
    <w:rsid w:val="00B649ED"/>
    <w:rsid w:val="00B6557C"/>
    <w:rsid w:val="00B65CB7"/>
    <w:rsid w:val="00B65EDF"/>
    <w:rsid w:val="00B66C9C"/>
    <w:rsid w:val="00B67422"/>
    <w:rsid w:val="00B738E2"/>
    <w:rsid w:val="00B741C0"/>
    <w:rsid w:val="00B74E0C"/>
    <w:rsid w:val="00B754F5"/>
    <w:rsid w:val="00B75ACE"/>
    <w:rsid w:val="00B76327"/>
    <w:rsid w:val="00B76870"/>
    <w:rsid w:val="00B76F05"/>
    <w:rsid w:val="00B77962"/>
    <w:rsid w:val="00B77AB0"/>
    <w:rsid w:val="00B813D1"/>
    <w:rsid w:val="00B81D6E"/>
    <w:rsid w:val="00B822EB"/>
    <w:rsid w:val="00B82434"/>
    <w:rsid w:val="00B82498"/>
    <w:rsid w:val="00B827B7"/>
    <w:rsid w:val="00B82A7E"/>
    <w:rsid w:val="00B83F5E"/>
    <w:rsid w:val="00B848B6"/>
    <w:rsid w:val="00B848C6"/>
    <w:rsid w:val="00B84A90"/>
    <w:rsid w:val="00B85A22"/>
    <w:rsid w:val="00B85C90"/>
    <w:rsid w:val="00B85D75"/>
    <w:rsid w:val="00B86372"/>
    <w:rsid w:val="00B878FF"/>
    <w:rsid w:val="00B90195"/>
    <w:rsid w:val="00B90EAA"/>
    <w:rsid w:val="00B92428"/>
    <w:rsid w:val="00B92BCD"/>
    <w:rsid w:val="00B9411B"/>
    <w:rsid w:val="00B94209"/>
    <w:rsid w:val="00B9429A"/>
    <w:rsid w:val="00B9501B"/>
    <w:rsid w:val="00B96539"/>
    <w:rsid w:val="00B97BB6"/>
    <w:rsid w:val="00B97D24"/>
    <w:rsid w:val="00BA0020"/>
    <w:rsid w:val="00BA201D"/>
    <w:rsid w:val="00BA2F2E"/>
    <w:rsid w:val="00BA354A"/>
    <w:rsid w:val="00BA566D"/>
    <w:rsid w:val="00BA650F"/>
    <w:rsid w:val="00BA7C0E"/>
    <w:rsid w:val="00BA7D1D"/>
    <w:rsid w:val="00BB023B"/>
    <w:rsid w:val="00BB0C15"/>
    <w:rsid w:val="00BB109D"/>
    <w:rsid w:val="00BB12D9"/>
    <w:rsid w:val="00BB169E"/>
    <w:rsid w:val="00BB19FD"/>
    <w:rsid w:val="00BB2EB9"/>
    <w:rsid w:val="00BB30E0"/>
    <w:rsid w:val="00BB3823"/>
    <w:rsid w:val="00BB4BAC"/>
    <w:rsid w:val="00BB6B70"/>
    <w:rsid w:val="00BB7BC8"/>
    <w:rsid w:val="00BC04E7"/>
    <w:rsid w:val="00BC0A2F"/>
    <w:rsid w:val="00BC1A31"/>
    <w:rsid w:val="00BC26C9"/>
    <w:rsid w:val="00BC3282"/>
    <w:rsid w:val="00BC4127"/>
    <w:rsid w:val="00BC4353"/>
    <w:rsid w:val="00BC503E"/>
    <w:rsid w:val="00BC55E3"/>
    <w:rsid w:val="00BC7088"/>
    <w:rsid w:val="00BC7C48"/>
    <w:rsid w:val="00BD0244"/>
    <w:rsid w:val="00BD0C56"/>
    <w:rsid w:val="00BD1A91"/>
    <w:rsid w:val="00BD25B5"/>
    <w:rsid w:val="00BD2F3E"/>
    <w:rsid w:val="00BD33AF"/>
    <w:rsid w:val="00BD3486"/>
    <w:rsid w:val="00BD364A"/>
    <w:rsid w:val="00BD37BC"/>
    <w:rsid w:val="00BD4265"/>
    <w:rsid w:val="00BD4A56"/>
    <w:rsid w:val="00BD4CC3"/>
    <w:rsid w:val="00BD50A2"/>
    <w:rsid w:val="00BD53FF"/>
    <w:rsid w:val="00BD56B1"/>
    <w:rsid w:val="00BE055E"/>
    <w:rsid w:val="00BE060F"/>
    <w:rsid w:val="00BE0BDD"/>
    <w:rsid w:val="00BE1D09"/>
    <w:rsid w:val="00BE25BC"/>
    <w:rsid w:val="00BE37FD"/>
    <w:rsid w:val="00BE4F7B"/>
    <w:rsid w:val="00BE5C73"/>
    <w:rsid w:val="00BE6464"/>
    <w:rsid w:val="00BE7226"/>
    <w:rsid w:val="00BE7730"/>
    <w:rsid w:val="00BF0528"/>
    <w:rsid w:val="00BF09CD"/>
    <w:rsid w:val="00BF0EE8"/>
    <w:rsid w:val="00BF0F93"/>
    <w:rsid w:val="00BF164A"/>
    <w:rsid w:val="00BF194D"/>
    <w:rsid w:val="00BF1AE1"/>
    <w:rsid w:val="00BF23C0"/>
    <w:rsid w:val="00BF24DB"/>
    <w:rsid w:val="00BF26C7"/>
    <w:rsid w:val="00BF3720"/>
    <w:rsid w:val="00BF3990"/>
    <w:rsid w:val="00BF3C03"/>
    <w:rsid w:val="00BF3ED6"/>
    <w:rsid w:val="00BF4EF4"/>
    <w:rsid w:val="00BF5491"/>
    <w:rsid w:val="00BF56C4"/>
    <w:rsid w:val="00BF5E86"/>
    <w:rsid w:val="00BF6287"/>
    <w:rsid w:val="00BF73DF"/>
    <w:rsid w:val="00C0004F"/>
    <w:rsid w:val="00C00AA7"/>
    <w:rsid w:val="00C01053"/>
    <w:rsid w:val="00C014C1"/>
    <w:rsid w:val="00C01843"/>
    <w:rsid w:val="00C01E74"/>
    <w:rsid w:val="00C02829"/>
    <w:rsid w:val="00C0371B"/>
    <w:rsid w:val="00C04E42"/>
    <w:rsid w:val="00C0516D"/>
    <w:rsid w:val="00C05B3F"/>
    <w:rsid w:val="00C06183"/>
    <w:rsid w:val="00C07517"/>
    <w:rsid w:val="00C0798A"/>
    <w:rsid w:val="00C07E57"/>
    <w:rsid w:val="00C11E09"/>
    <w:rsid w:val="00C12954"/>
    <w:rsid w:val="00C130DB"/>
    <w:rsid w:val="00C139CA"/>
    <w:rsid w:val="00C13BDB"/>
    <w:rsid w:val="00C141F9"/>
    <w:rsid w:val="00C1473C"/>
    <w:rsid w:val="00C14D37"/>
    <w:rsid w:val="00C16792"/>
    <w:rsid w:val="00C1692A"/>
    <w:rsid w:val="00C17454"/>
    <w:rsid w:val="00C20509"/>
    <w:rsid w:val="00C2273D"/>
    <w:rsid w:val="00C23760"/>
    <w:rsid w:val="00C25773"/>
    <w:rsid w:val="00C257B0"/>
    <w:rsid w:val="00C2633A"/>
    <w:rsid w:val="00C27112"/>
    <w:rsid w:val="00C311DD"/>
    <w:rsid w:val="00C31A92"/>
    <w:rsid w:val="00C31F86"/>
    <w:rsid w:val="00C32568"/>
    <w:rsid w:val="00C3289F"/>
    <w:rsid w:val="00C34766"/>
    <w:rsid w:val="00C34E6F"/>
    <w:rsid w:val="00C3519F"/>
    <w:rsid w:val="00C35854"/>
    <w:rsid w:val="00C358C4"/>
    <w:rsid w:val="00C365EC"/>
    <w:rsid w:val="00C37E18"/>
    <w:rsid w:val="00C40071"/>
    <w:rsid w:val="00C402C1"/>
    <w:rsid w:val="00C40920"/>
    <w:rsid w:val="00C41350"/>
    <w:rsid w:val="00C42688"/>
    <w:rsid w:val="00C426D1"/>
    <w:rsid w:val="00C428B7"/>
    <w:rsid w:val="00C431C3"/>
    <w:rsid w:val="00C43357"/>
    <w:rsid w:val="00C43392"/>
    <w:rsid w:val="00C43B00"/>
    <w:rsid w:val="00C45744"/>
    <w:rsid w:val="00C45939"/>
    <w:rsid w:val="00C45D99"/>
    <w:rsid w:val="00C46BE1"/>
    <w:rsid w:val="00C47AB6"/>
    <w:rsid w:val="00C47C44"/>
    <w:rsid w:val="00C47F5E"/>
    <w:rsid w:val="00C5046C"/>
    <w:rsid w:val="00C504A3"/>
    <w:rsid w:val="00C50579"/>
    <w:rsid w:val="00C51180"/>
    <w:rsid w:val="00C5127D"/>
    <w:rsid w:val="00C51372"/>
    <w:rsid w:val="00C51DDF"/>
    <w:rsid w:val="00C52741"/>
    <w:rsid w:val="00C5276D"/>
    <w:rsid w:val="00C52B7E"/>
    <w:rsid w:val="00C53AE4"/>
    <w:rsid w:val="00C54280"/>
    <w:rsid w:val="00C54395"/>
    <w:rsid w:val="00C54670"/>
    <w:rsid w:val="00C54673"/>
    <w:rsid w:val="00C54793"/>
    <w:rsid w:val="00C54AB9"/>
    <w:rsid w:val="00C55449"/>
    <w:rsid w:val="00C5630D"/>
    <w:rsid w:val="00C564ED"/>
    <w:rsid w:val="00C577F3"/>
    <w:rsid w:val="00C57C2F"/>
    <w:rsid w:val="00C6065C"/>
    <w:rsid w:val="00C608D5"/>
    <w:rsid w:val="00C62126"/>
    <w:rsid w:val="00C62496"/>
    <w:rsid w:val="00C62876"/>
    <w:rsid w:val="00C62B36"/>
    <w:rsid w:val="00C63C26"/>
    <w:rsid w:val="00C649C1"/>
    <w:rsid w:val="00C64C2C"/>
    <w:rsid w:val="00C66B4B"/>
    <w:rsid w:val="00C67220"/>
    <w:rsid w:val="00C673B2"/>
    <w:rsid w:val="00C67F42"/>
    <w:rsid w:val="00C67F47"/>
    <w:rsid w:val="00C713D3"/>
    <w:rsid w:val="00C71C72"/>
    <w:rsid w:val="00C73CC5"/>
    <w:rsid w:val="00C74577"/>
    <w:rsid w:val="00C75DC4"/>
    <w:rsid w:val="00C75E4D"/>
    <w:rsid w:val="00C770B7"/>
    <w:rsid w:val="00C771E5"/>
    <w:rsid w:val="00C779CE"/>
    <w:rsid w:val="00C77A1F"/>
    <w:rsid w:val="00C77EE7"/>
    <w:rsid w:val="00C801EE"/>
    <w:rsid w:val="00C80403"/>
    <w:rsid w:val="00C804E0"/>
    <w:rsid w:val="00C808F0"/>
    <w:rsid w:val="00C80EC2"/>
    <w:rsid w:val="00C8110C"/>
    <w:rsid w:val="00C81482"/>
    <w:rsid w:val="00C82AC4"/>
    <w:rsid w:val="00C83745"/>
    <w:rsid w:val="00C84A47"/>
    <w:rsid w:val="00C85DC8"/>
    <w:rsid w:val="00C86024"/>
    <w:rsid w:val="00C864FE"/>
    <w:rsid w:val="00C90674"/>
    <w:rsid w:val="00C91F86"/>
    <w:rsid w:val="00C9224D"/>
    <w:rsid w:val="00C9225E"/>
    <w:rsid w:val="00C930F3"/>
    <w:rsid w:val="00C93179"/>
    <w:rsid w:val="00C932C6"/>
    <w:rsid w:val="00C9536F"/>
    <w:rsid w:val="00C9656D"/>
    <w:rsid w:val="00CA02FF"/>
    <w:rsid w:val="00CA1176"/>
    <w:rsid w:val="00CA11D8"/>
    <w:rsid w:val="00CA19F5"/>
    <w:rsid w:val="00CA1B18"/>
    <w:rsid w:val="00CA1EE1"/>
    <w:rsid w:val="00CA36F5"/>
    <w:rsid w:val="00CA3C0A"/>
    <w:rsid w:val="00CA4257"/>
    <w:rsid w:val="00CA45F1"/>
    <w:rsid w:val="00CA4793"/>
    <w:rsid w:val="00CA490F"/>
    <w:rsid w:val="00CA4EB0"/>
    <w:rsid w:val="00CA4F5B"/>
    <w:rsid w:val="00CA52F9"/>
    <w:rsid w:val="00CA530C"/>
    <w:rsid w:val="00CA5390"/>
    <w:rsid w:val="00CA583C"/>
    <w:rsid w:val="00CA6A70"/>
    <w:rsid w:val="00CA6C35"/>
    <w:rsid w:val="00CA73EF"/>
    <w:rsid w:val="00CA7654"/>
    <w:rsid w:val="00CA7673"/>
    <w:rsid w:val="00CA77FC"/>
    <w:rsid w:val="00CA7AA8"/>
    <w:rsid w:val="00CB0518"/>
    <w:rsid w:val="00CB059B"/>
    <w:rsid w:val="00CB090F"/>
    <w:rsid w:val="00CB0B17"/>
    <w:rsid w:val="00CB136D"/>
    <w:rsid w:val="00CB1FCB"/>
    <w:rsid w:val="00CB20DE"/>
    <w:rsid w:val="00CB2C31"/>
    <w:rsid w:val="00CB3632"/>
    <w:rsid w:val="00CB3E7F"/>
    <w:rsid w:val="00CB50B6"/>
    <w:rsid w:val="00CB5909"/>
    <w:rsid w:val="00CB5E43"/>
    <w:rsid w:val="00CC0ECD"/>
    <w:rsid w:val="00CC203C"/>
    <w:rsid w:val="00CC2E58"/>
    <w:rsid w:val="00CC34E2"/>
    <w:rsid w:val="00CC3743"/>
    <w:rsid w:val="00CC4327"/>
    <w:rsid w:val="00CC4E22"/>
    <w:rsid w:val="00CC5421"/>
    <w:rsid w:val="00CC5DD8"/>
    <w:rsid w:val="00CC6BC8"/>
    <w:rsid w:val="00CC6E1C"/>
    <w:rsid w:val="00CD0B1B"/>
    <w:rsid w:val="00CD0B8A"/>
    <w:rsid w:val="00CD104E"/>
    <w:rsid w:val="00CD1A75"/>
    <w:rsid w:val="00CD1CA6"/>
    <w:rsid w:val="00CD1E47"/>
    <w:rsid w:val="00CD310B"/>
    <w:rsid w:val="00CD36F6"/>
    <w:rsid w:val="00CD4A3F"/>
    <w:rsid w:val="00CD4B9C"/>
    <w:rsid w:val="00CD5013"/>
    <w:rsid w:val="00CD54FB"/>
    <w:rsid w:val="00CD575C"/>
    <w:rsid w:val="00CD57C4"/>
    <w:rsid w:val="00CD58D4"/>
    <w:rsid w:val="00CD5CFD"/>
    <w:rsid w:val="00CD6689"/>
    <w:rsid w:val="00CD6CCB"/>
    <w:rsid w:val="00CD6E24"/>
    <w:rsid w:val="00CD738F"/>
    <w:rsid w:val="00CD75B1"/>
    <w:rsid w:val="00CE078B"/>
    <w:rsid w:val="00CE19AF"/>
    <w:rsid w:val="00CE1ADA"/>
    <w:rsid w:val="00CE2105"/>
    <w:rsid w:val="00CE218D"/>
    <w:rsid w:val="00CE2215"/>
    <w:rsid w:val="00CE34E5"/>
    <w:rsid w:val="00CE5E5E"/>
    <w:rsid w:val="00CE5F05"/>
    <w:rsid w:val="00CE6F59"/>
    <w:rsid w:val="00CE76A9"/>
    <w:rsid w:val="00CF029D"/>
    <w:rsid w:val="00CF0368"/>
    <w:rsid w:val="00CF051E"/>
    <w:rsid w:val="00CF0BC4"/>
    <w:rsid w:val="00CF111C"/>
    <w:rsid w:val="00CF13AE"/>
    <w:rsid w:val="00CF1C80"/>
    <w:rsid w:val="00CF1CAF"/>
    <w:rsid w:val="00CF1F76"/>
    <w:rsid w:val="00CF2837"/>
    <w:rsid w:val="00CF2ED0"/>
    <w:rsid w:val="00CF3112"/>
    <w:rsid w:val="00CF31D6"/>
    <w:rsid w:val="00CF3A91"/>
    <w:rsid w:val="00CF5725"/>
    <w:rsid w:val="00CF5DCC"/>
    <w:rsid w:val="00CF69DF"/>
    <w:rsid w:val="00CF705E"/>
    <w:rsid w:val="00CF72C2"/>
    <w:rsid w:val="00CF72FE"/>
    <w:rsid w:val="00CF7791"/>
    <w:rsid w:val="00CF77BD"/>
    <w:rsid w:val="00D0030B"/>
    <w:rsid w:val="00D008CB"/>
    <w:rsid w:val="00D00DE3"/>
    <w:rsid w:val="00D01F28"/>
    <w:rsid w:val="00D0361B"/>
    <w:rsid w:val="00D043C6"/>
    <w:rsid w:val="00D047AD"/>
    <w:rsid w:val="00D062DA"/>
    <w:rsid w:val="00D06798"/>
    <w:rsid w:val="00D07350"/>
    <w:rsid w:val="00D07570"/>
    <w:rsid w:val="00D077D6"/>
    <w:rsid w:val="00D07DA5"/>
    <w:rsid w:val="00D103F5"/>
    <w:rsid w:val="00D10CA7"/>
    <w:rsid w:val="00D10F4E"/>
    <w:rsid w:val="00D110DE"/>
    <w:rsid w:val="00D11987"/>
    <w:rsid w:val="00D130DD"/>
    <w:rsid w:val="00D145CE"/>
    <w:rsid w:val="00D152BB"/>
    <w:rsid w:val="00D1551D"/>
    <w:rsid w:val="00D15F19"/>
    <w:rsid w:val="00D16442"/>
    <w:rsid w:val="00D20481"/>
    <w:rsid w:val="00D20FD3"/>
    <w:rsid w:val="00D210D0"/>
    <w:rsid w:val="00D21770"/>
    <w:rsid w:val="00D21E42"/>
    <w:rsid w:val="00D236D4"/>
    <w:rsid w:val="00D248F1"/>
    <w:rsid w:val="00D24AB4"/>
    <w:rsid w:val="00D25035"/>
    <w:rsid w:val="00D25673"/>
    <w:rsid w:val="00D2576E"/>
    <w:rsid w:val="00D26421"/>
    <w:rsid w:val="00D30A8C"/>
    <w:rsid w:val="00D32248"/>
    <w:rsid w:val="00D322F3"/>
    <w:rsid w:val="00D325E3"/>
    <w:rsid w:val="00D32A42"/>
    <w:rsid w:val="00D32ED6"/>
    <w:rsid w:val="00D33542"/>
    <w:rsid w:val="00D33575"/>
    <w:rsid w:val="00D34249"/>
    <w:rsid w:val="00D34414"/>
    <w:rsid w:val="00D34921"/>
    <w:rsid w:val="00D34D81"/>
    <w:rsid w:val="00D35A16"/>
    <w:rsid w:val="00D36938"/>
    <w:rsid w:val="00D37086"/>
    <w:rsid w:val="00D3751A"/>
    <w:rsid w:val="00D37840"/>
    <w:rsid w:val="00D37877"/>
    <w:rsid w:val="00D40242"/>
    <w:rsid w:val="00D402E3"/>
    <w:rsid w:val="00D41399"/>
    <w:rsid w:val="00D41D03"/>
    <w:rsid w:val="00D43421"/>
    <w:rsid w:val="00D43FAF"/>
    <w:rsid w:val="00D443B0"/>
    <w:rsid w:val="00D44A0E"/>
    <w:rsid w:val="00D450F1"/>
    <w:rsid w:val="00D456C8"/>
    <w:rsid w:val="00D466C7"/>
    <w:rsid w:val="00D46751"/>
    <w:rsid w:val="00D470C6"/>
    <w:rsid w:val="00D477D3"/>
    <w:rsid w:val="00D47D56"/>
    <w:rsid w:val="00D47D59"/>
    <w:rsid w:val="00D51879"/>
    <w:rsid w:val="00D52F02"/>
    <w:rsid w:val="00D5352C"/>
    <w:rsid w:val="00D53E5B"/>
    <w:rsid w:val="00D545CD"/>
    <w:rsid w:val="00D54E78"/>
    <w:rsid w:val="00D55623"/>
    <w:rsid w:val="00D5577B"/>
    <w:rsid w:val="00D55C58"/>
    <w:rsid w:val="00D56632"/>
    <w:rsid w:val="00D56965"/>
    <w:rsid w:val="00D57920"/>
    <w:rsid w:val="00D57E33"/>
    <w:rsid w:val="00D60CA7"/>
    <w:rsid w:val="00D610B8"/>
    <w:rsid w:val="00D61E0E"/>
    <w:rsid w:val="00D62982"/>
    <w:rsid w:val="00D6329C"/>
    <w:rsid w:val="00D6356D"/>
    <w:rsid w:val="00D63A35"/>
    <w:rsid w:val="00D63F50"/>
    <w:rsid w:val="00D649E1"/>
    <w:rsid w:val="00D64A60"/>
    <w:rsid w:val="00D6532F"/>
    <w:rsid w:val="00D65B85"/>
    <w:rsid w:val="00D65F9B"/>
    <w:rsid w:val="00D66010"/>
    <w:rsid w:val="00D6648B"/>
    <w:rsid w:val="00D668D7"/>
    <w:rsid w:val="00D66C73"/>
    <w:rsid w:val="00D67505"/>
    <w:rsid w:val="00D6757F"/>
    <w:rsid w:val="00D67D29"/>
    <w:rsid w:val="00D67E99"/>
    <w:rsid w:val="00D70ABE"/>
    <w:rsid w:val="00D70B10"/>
    <w:rsid w:val="00D70F3C"/>
    <w:rsid w:val="00D7140D"/>
    <w:rsid w:val="00D71525"/>
    <w:rsid w:val="00D72010"/>
    <w:rsid w:val="00D727EF"/>
    <w:rsid w:val="00D73EDA"/>
    <w:rsid w:val="00D740E4"/>
    <w:rsid w:val="00D743E1"/>
    <w:rsid w:val="00D74B36"/>
    <w:rsid w:val="00D75451"/>
    <w:rsid w:val="00D75E03"/>
    <w:rsid w:val="00D76DEA"/>
    <w:rsid w:val="00D77E45"/>
    <w:rsid w:val="00D8017C"/>
    <w:rsid w:val="00D80CC5"/>
    <w:rsid w:val="00D81F89"/>
    <w:rsid w:val="00D83107"/>
    <w:rsid w:val="00D838FE"/>
    <w:rsid w:val="00D83DE7"/>
    <w:rsid w:val="00D84E9A"/>
    <w:rsid w:val="00D857B2"/>
    <w:rsid w:val="00D86193"/>
    <w:rsid w:val="00D86510"/>
    <w:rsid w:val="00D86738"/>
    <w:rsid w:val="00D86D46"/>
    <w:rsid w:val="00D87B2F"/>
    <w:rsid w:val="00D90040"/>
    <w:rsid w:val="00D901AC"/>
    <w:rsid w:val="00D90F0D"/>
    <w:rsid w:val="00D91046"/>
    <w:rsid w:val="00D9267C"/>
    <w:rsid w:val="00D934BA"/>
    <w:rsid w:val="00D938A9"/>
    <w:rsid w:val="00D9575C"/>
    <w:rsid w:val="00D960A2"/>
    <w:rsid w:val="00D96652"/>
    <w:rsid w:val="00D9701E"/>
    <w:rsid w:val="00D97AF9"/>
    <w:rsid w:val="00D97C27"/>
    <w:rsid w:val="00DA00DB"/>
    <w:rsid w:val="00DA09C1"/>
    <w:rsid w:val="00DA18BA"/>
    <w:rsid w:val="00DA1A10"/>
    <w:rsid w:val="00DA1F63"/>
    <w:rsid w:val="00DA241C"/>
    <w:rsid w:val="00DA3150"/>
    <w:rsid w:val="00DA4907"/>
    <w:rsid w:val="00DA53B4"/>
    <w:rsid w:val="00DA53F0"/>
    <w:rsid w:val="00DA57B4"/>
    <w:rsid w:val="00DA5B8E"/>
    <w:rsid w:val="00DA5C61"/>
    <w:rsid w:val="00DA62A4"/>
    <w:rsid w:val="00DA63DC"/>
    <w:rsid w:val="00DA67E5"/>
    <w:rsid w:val="00DA68D0"/>
    <w:rsid w:val="00DA77E1"/>
    <w:rsid w:val="00DB0192"/>
    <w:rsid w:val="00DB2B7E"/>
    <w:rsid w:val="00DB2DEB"/>
    <w:rsid w:val="00DB3378"/>
    <w:rsid w:val="00DB3D0C"/>
    <w:rsid w:val="00DB44BA"/>
    <w:rsid w:val="00DB5011"/>
    <w:rsid w:val="00DB6F4E"/>
    <w:rsid w:val="00DB71CA"/>
    <w:rsid w:val="00DB730B"/>
    <w:rsid w:val="00DB7584"/>
    <w:rsid w:val="00DB7B16"/>
    <w:rsid w:val="00DB7D2B"/>
    <w:rsid w:val="00DC095E"/>
    <w:rsid w:val="00DC1237"/>
    <w:rsid w:val="00DC1A89"/>
    <w:rsid w:val="00DC1B6B"/>
    <w:rsid w:val="00DC2C04"/>
    <w:rsid w:val="00DC34AF"/>
    <w:rsid w:val="00DC3507"/>
    <w:rsid w:val="00DC5A83"/>
    <w:rsid w:val="00DC5B6B"/>
    <w:rsid w:val="00DC66A2"/>
    <w:rsid w:val="00DC7228"/>
    <w:rsid w:val="00DC7944"/>
    <w:rsid w:val="00DC7E88"/>
    <w:rsid w:val="00DC7ED2"/>
    <w:rsid w:val="00DD03A1"/>
    <w:rsid w:val="00DD165E"/>
    <w:rsid w:val="00DD177B"/>
    <w:rsid w:val="00DD18FD"/>
    <w:rsid w:val="00DD3450"/>
    <w:rsid w:val="00DD35B2"/>
    <w:rsid w:val="00DD36BE"/>
    <w:rsid w:val="00DD3973"/>
    <w:rsid w:val="00DD4738"/>
    <w:rsid w:val="00DD4B5E"/>
    <w:rsid w:val="00DD4C1A"/>
    <w:rsid w:val="00DD60FA"/>
    <w:rsid w:val="00DD6E01"/>
    <w:rsid w:val="00DD788B"/>
    <w:rsid w:val="00DD7C40"/>
    <w:rsid w:val="00DD7C4F"/>
    <w:rsid w:val="00DD7CE2"/>
    <w:rsid w:val="00DE04D8"/>
    <w:rsid w:val="00DE058A"/>
    <w:rsid w:val="00DE067F"/>
    <w:rsid w:val="00DE1323"/>
    <w:rsid w:val="00DE2B09"/>
    <w:rsid w:val="00DE2E03"/>
    <w:rsid w:val="00DE2E76"/>
    <w:rsid w:val="00DE2FC6"/>
    <w:rsid w:val="00DE47FC"/>
    <w:rsid w:val="00DE52B8"/>
    <w:rsid w:val="00DE5D6D"/>
    <w:rsid w:val="00DE6055"/>
    <w:rsid w:val="00DE6912"/>
    <w:rsid w:val="00DE6FD4"/>
    <w:rsid w:val="00DE7127"/>
    <w:rsid w:val="00DE738B"/>
    <w:rsid w:val="00DE7C53"/>
    <w:rsid w:val="00DF04BD"/>
    <w:rsid w:val="00DF05B7"/>
    <w:rsid w:val="00DF14CC"/>
    <w:rsid w:val="00DF20BF"/>
    <w:rsid w:val="00DF2310"/>
    <w:rsid w:val="00DF2EBD"/>
    <w:rsid w:val="00DF548B"/>
    <w:rsid w:val="00DF5930"/>
    <w:rsid w:val="00DF6285"/>
    <w:rsid w:val="00DF7CC8"/>
    <w:rsid w:val="00E00F2F"/>
    <w:rsid w:val="00E011AD"/>
    <w:rsid w:val="00E01329"/>
    <w:rsid w:val="00E04100"/>
    <w:rsid w:val="00E043C0"/>
    <w:rsid w:val="00E043F9"/>
    <w:rsid w:val="00E047BD"/>
    <w:rsid w:val="00E05BEC"/>
    <w:rsid w:val="00E06175"/>
    <w:rsid w:val="00E06C2A"/>
    <w:rsid w:val="00E06F9C"/>
    <w:rsid w:val="00E1089D"/>
    <w:rsid w:val="00E11AB8"/>
    <w:rsid w:val="00E12555"/>
    <w:rsid w:val="00E12CBB"/>
    <w:rsid w:val="00E134EB"/>
    <w:rsid w:val="00E13B37"/>
    <w:rsid w:val="00E1449F"/>
    <w:rsid w:val="00E155AF"/>
    <w:rsid w:val="00E15957"/>
    <w:rsid w:val="00E159F1"/>
    <w:rsid w:val="00E16C00"/>
    <w:rsid w:val="00E20EFB"/>
    <w:rsid w:val="00E21124"/>
    <w:rsid w:val="00E22669"/>
    <w:rsid w:val="00E2287C"/>
    <w:rsid w:val="00E2386B"/>
    <w:rsid w:val="00E24D33"/>
    <w:rsid w:val="00E263E1"/>
    <w:rsid w:val="00E26A25"/>
    <w:rsid w:val="00E32D68"/>
    <w:rsid w:val="00E3311F"/>
    <w:rsid w:val="00E33809"/>
    <w:rsid w:val="00E33BF7"/>
    <w:rsid w:val="00E3451D"/>
    <w:rsid w:val="00E34B55"/>
    <w:rsid w:val="00E362F7"/>
    <w:rsid w:val="00E37B89"/>
    <w:rsid w:val="00E40063"/>
    <w:rsid w:val="00E40E6E"/>
    <w:rsid w:val="00E41240"/>
    <w:rsid w:val="00E421E0"/>
    <w:rsid w:val="00E424F6"/>
    <w:rsid w:val="00E44DD1"/>
    <w:rsid w:val="00E4558E"/>
    <w:rsid w:val="00E45B33"/>
    <w:rsid w:val="00E46769"/>
    <w:rsid w:val="00E46C41"/>
    <w:rsid w:val="00E46E6D"/>
    <w:rsid w:val="00E46EB6"/>
    <w:rsid w:val="00E4791B"/>
    <w:rsid w:val="00E47B09"/>
    <w:rsid w:val="00E47EC0"/>
    <w:rsid w:val="00E52E1B"/>
    <w:rsid w:val="00E539CF"/>
    <w:rsid w:val="00E54A49"/>
    <w:rsid w:val="00E54D00"/>
    <w:rsid w:val="00E558CB"/>
    <w:rsid w:val="00E55C92"/>
    <w:rsid w:val="00E56395"/>
    <w:rsid w:val="00E567F7"/>
    <w:rsid w:val="00E569C8"/>
    <w:rsid w:val="00E56A47"/>
    <w:rsid w:val="00E56BE7"/>
    <w:rsid w:val="00E570B2"/>
    <w:rsid w:val="00E5726B"/>
    <w:rsid w:val="00E60676"/>
    <w:rsid w:val="00E608B0"/>
    <w:rsid w:val="00E61585"/>
    <w:rsid w:val="00E62375"/>
    <w:rsid w:val="00E63084"/>
    <w:rsid w:val="00E633F1"/>
    <w:rsid w:val="00E635C4"/>
    <w:rsid w:val="00E64700"/>
    <w:rsid w:val="00E660A1"/>
    <w:rsid w:val="00E66899"/>
    <w:rsid w:val="00E66B2E"/>
    <w:rsid w:val="00E66BA0"/>
    <w:rsid w:val="00E66F17"/>
    <w:rsid w:val="00E70371"/>
    <w:rsid w:val="00E703BA"/>
    <w:rsid w:val="00E71DDC"/>
    <w:rsid w:val="00E71EF4"/>
    <w:rsid w:val="00E72F5B"/>
    <w:rsid w:val="00E72FEE"/>
    <w:rsid w:val="00E73D20"/>
    <w:rsid w:val="00E73ECC"/>
    <w:rsid w:val="00E74893"/>
    <w:rsid w:val="00E74D91"/>
    <w:rsid w:val="00E752A5"/>
    <w:rsid w:val="00E75EA7"/>
    <w:rsid w:val="00E76831"/>
    <w:rsid w:val="00E76CE8"/>
    <w:rsid w:val="00E77015"/>
    <w:rsid w:val="00E77D84"/>
    <w:rsid w:val="00E805E5"/>
    <w:rsid w:val="00E81223"/>
    <w:rsid w:val="00E81B34"/>
    <w:rsid w:val="00E81B5F"/>
    <w:rsid w:val="00E830EE"/>
    <w:rsid w:val="00E832E2"/>
    <w:rsid w:val="00E83339"/>
    <w:rsid w:val="00E83622"/>
    <w:rsid w:val="00E836DC"/>
    <w:rsid w:val="00E845CC"/>
    <w:rsid w:val="00E849A0"/>
    <w:rsid w:val="00E85007"/>
    <w:rsid w:val="00E85053"/>
    <w:rsid w:val="00E86F1D"/>
    <w:rsid w:val="00E8721F"/>
    <w:rsid w:val="00E930F6"/>
    <w:rsid w:val="00E932BB"/>
    <w:rsid w:val="00E939EA"/>
    <w:rsid w:val="00E93F9F"/>
    <w:rsid w:val="00E94B54"/>
    <w:rsid w:val="00E95298"/>
    <w:rsid w:val="00E955EC"/>
    <w:rsid w:val="00E9607F"/>
    <w:rsid w:val="00E964A1"/>
    <w:rsid w:val="00E96B98"/>
    <w:rsid w:val="00E970D6"/>
    <w:rsid w:val="00E97806"/>
    <w:rsid w:val="00E97FBE"/>
    <w:rsid w:val="00EA00E2"/>
    <w:rsid w:val="00EA0C69"/>
    <w:rsid w:val="00EA12C1"/>
    <w:rsid w:val="00EA31AD"/>
    <w:rsid w:val="00EA4EAA"/>
    <w:rsid w:val="00EA5CAC"/>
    <w:rsid w:val="00EA6195"/>
    <w:rsid w:val="00EB1C04"/>
    <w:rsid w:val="00EB1C41"/>
    <w:rsid w:val="00EB1E48"/>
    <w:rsid w:val="00EB2A7C"/>
    <w:rsid w:val="00EB478C"/>
    <w:rsid w:val="00EB65F8"/>
    <w:rsid w:val="00EB66F2"/>
    <w:rsid w:val="00EB6746"/>
    <w:rsid w:val="00EB6CEA"/>
    <w:rsid w:val="00EB7E5D"/>
    <w:rsid w:val="00EC1179"/>
    <w:rsid w:val="00EC1317"/>
    <w:rsid w:val="00EC3510"/>
    <w:rsid w:val="00EC4CDB"/>
    <w:rsid w:val="00EC54F2"/>
    <w:rsid w:val="00EC5A18"/>
    <w:rsid w:val="00EC5A86"/>
    <w:rsid w:val="00EC69C9"/>
    <w:rsid w:val="00EC6E22"/>
    <w:rsid w:val="00EC76FF"/>
    <w:rsid w:val="00EC78E3"/>
    <w:rsid w:val="00EC7B7D"/>
    <w:rsid w:val="00ED04C1"/>
    <w:rsid w:val="00ED07C0"/>
    <w:rsid w:val="00ED2DD2"/>
    <w:rsid w:val="00ED4CE3"/>
    <w:rsid w:val="00ED506D"/>
    <w:rsid w:val="00ED5081"/>
    <w:rsid w:val="00ED54DA"/>
    <w:rsid w:val="00ED5963"/>
    <w:rsid w:val="00ED5EBB"/>
    <w:rsid w:val="00ED5F3F"/>
    <w:rsid w:val="00ED6BA6"/>
    <w:rsid w:val="00ED71CB"/>
    <w:rsid w:val="00EE10E7"/>
    <w:rsid w:val="00EE1177"/>
    <w:rsid w:val="00EE16DF"/>
    <w:rsid w:val="00EE1958"/>
    <w:rsid w:val="00EE22C6"/>
    <w:rsid w:val="00EE232C"/>
    <w:rsid w:val="00EE2716"/>
    <w:rsid w:val="00EE2B49"/>
    <w:rsid w:val="00EE32E1"/>
    <w:rsid w:val="00EE33F6"/>
    <w:rsid w:val="00EE354C"/>
    <w:rsid w:val="00EE3837"/>
    <w:rsid w:val="00EE3B4A"/>
    <w:rsid w:val="00EE4437"/>
    <w:rsid w:val="00EE69C9"/>
    <w:rsid w:val="00EE7573"/>
    <w:rsid w:val="00EF09E0"/>
    <w:rsid w:val="00EF0D27"/>
    <w:rsid w:val="00EF1785"/>
    <w:rsid w:val="00EF2184"/>
    <w:rsid w:val="00EF3001"/>
    <w:rsid w:val="00EF3373"/>
    <w:rsid w:val="00EF3D38"/>
    <w:rsid w:val="00EF4EDF"/>
    <w:rsid w:val="00EF5C53"/>
    <w:rsid w:val="00EF623D"/>
    <w:rsid w:val="00EF6667"/>
    <w:rsid w:val="00EF6C2C"/>
    <w:rsid w:val="00EF71AC"/>
    <w:rsid w:val="00F00733"/>
    <w:rsid w:val="00F00910"/>
    <w:rsid w:val="00F00B0F"/>
    <w:rsid w:val="00F01AD8"/>
    <w:rsid w:val="00F01B9E"/>
    <w:rsid w:val="00F02448"/>
    <w:rsid w:val="00F040A1"/>
    <w:rsid w:val="00F04D13"/>
    <w:rsid w:val="00F05A1D"/>
    <w:rsid w:val="00F05A86"/>
    <w:rsid w:val="00F0676A"/>
    <w:rsid w:val="00F070BD"/>
    <w:rsid w:val="00F07767"/>
    <w:rsid w:val="00F10959"/>
    <w:rsid w:val="00F10C52"/>
    <w:rsid w:val="00F12AB1"/>
    <w:rsid w:val="00F141FA"/>
    <w:rsid w:val="00F14A97"/>
    <w:rsid w:val="00F15F22"/>
    <w:rsid w:val="00F16D2A"/>
    <w:rsid w:val="00F1703B"/>
    <w:rsid w:val="00F17940"/>
    <w:rsid w:val="00F17BDF"/>
    <w:rsid w:val="00F205CC"/>
    <w:rsid w:val="00F21320"/>
    <w:rsid w:val="00F214F1"/>
    <w:rsid w:val="00F21531"/>
    <w:rsid w:val="00F21C63"/>
    <w:rsid w:val="00F2241C"/>
    <w:rsid w:val="00F22D84"/>
    <w:rsid w:val="00F22EE8"/>
    <w:rsid w:val="00F2307F"/>
    <w:rsid w:val="00F2349A"/>
    <w:rsid w:val="00F23966"/>
    <w:rsid w:val="00F244B6"/>
    <w:rsid w:val="00F24945"/>
    <w:rsid w:val="00F255E5"/>
    <w:rsid w:val="00F26129"/>
    <w:rsid w:val="00F3198F"/>
    <w:rsid w:val="00F32536"/>
    <w:rsid w:val="00F32CDE"/>
    <w:rsid w:val="00F334BA"/>
    <w:rsid w:val="00F334C4"/>
    <w:rsid w:val="00F33790"/>
    <w:rsid w:val="00F33840"/>
    <w:rsid w:val="00F34A62"/>
    <w:rsid w:val="00F35089"/>
    <w:rsid w:val="00F35767"/>
    <w:rsid w:val="00F36526"/>
    <w:rsid w:val="00F36687"/>
    <w:rsid w:val="00F3690D"/>
    <w:rsid w:val="00F407D3"/>
    <w:rsid w:val="00F4091A"/>
    <w:rsid w:val="00F40D33"/>
    <w:rsid w:val="00F41685"/>
    <w:rsid w:val="00F41742"/>
    <w:rsid w:val="00F42FD1"/>
    <w:rsid w:val="00F43285"/>
    <w:rsid w:val="00F43CD5"/>
    <w:rsid w:val="00F44031"/>
    <w:rsid w:val="00F4425E"/>
    <w:rsid w:val="00F44A4C"/>
    <w:rsid w:val="00F455A7"/>
    <w:rsid w:val="00F45E4F"/>
    <w:rsid w:val="00F471F5"/>
    <w:rsid w:val="00F475FB"/>
    <w:rsid w:val="00F47A25"/>
    <w:rsid w:val="00F50BA3"/>
    <w:rsid w:val="00F50C6E"/>
    <w:rsid w:val="00F50CC9"/>
    <w:rsid w:val="00F51638"/>
    <w:rsid w:val="00F51667"/>
    <w:rsid w:val="00F516EF"/>
    <w:rsid w:val="00F51BEB"/>
    <w:rsid w:val="00F523C1"/>
    <w:rsid w:val="00F538B5"/>
    <w:rsid w:val="00F54629"/>
    <w:rsid w:val="00F5469D"/>
    <w:rsid w:val="00F547BE"/>
    <w:rsid w:val="00F56361"/>
    <w:rsid w:val="00F56960"/>
    <w:rsid w:val="00F576F5"/>
    <w:rsid w:val="00F6015C"/>
    <w:rsid w:val="00F60D8A"/>
    <w:rsid w:val="00F61222"/>
    <w:rsid w:val="00F61C2C"/>
    <w:rsid w:val="00F624B7"/>
    <w:rsid w:val="00F6285F"/>
    <w:rsid w:val="00F6460B"/>
    <w:rsid w:val="00F650DA"/>
    <w:rsid w:val="00F651E8"/>
    <w:rsid w:val="00F6575E"/>
    <w:rsid w:val="00F66AC3"/>
    <w:rsid w:val="00F671F7"/>
    <w:rsid w:val="00F673A1"/>
    <w:rsid w:val="00F7013A"/>
    <w:rsid w:val="00F706A5"/>
    <w:rsid w:val="00F70848"/>
    <w:rsid w:val="00F70BCF"/>
    <w:rsid w:val="00F70CCB"/>
    <w:rsid w:val="00F70FBB"/>
    <w:rsid w:val="00F70FC2"/>
    <w:rsid w:val="00F72226"/>
    <w:rsid w:val="00F722BF"/>
    <w:rsid w:val="00F729AC"/>
    <w:rsid w:val="00F74098"/>
    <w:rsid w:val="00F746D1"/>
    <w:rsid w:val="00F75D81"/>
    <w:rsid w:val="00F762B8"/>
    <w:rsid w:val="00F768C9"/>
    <w:rsid w:val="00F77150"/>
    <w:rsid w:val="00F776E4"/>
    <w:rsid w:val="00F80384"/>
    <w:rsid w:val="00F8083B"/>
    <w:rsid w:val="00F811E4"/>
    <w:rsid w:val="00F82231"/>
    <w:rsid w:val="00F82560"/>
    <w:rsid w:val="00F82A54"/>
    <w:rsid w:val="00F82FFF"/>
    <w:rsid w:val="00F8416C"/>
    <w:rsid w:val="00F8557B"/>
    <w:rsid w:val="00F85A85"/>
    <w:rsid w:val="00F85C62"/>
    <w:rsid w:val="00F86C77"/>
    <w:rsid w:val="00F90E86"/>
    <w:rsid w:val="00F92464"/>
    <w:rsid w:val="00F92787"/>
    <w:rsid w:val="00F92E6D"/>
    <w:rsid w:val="00F9342F"/>
    <w:rsid w:val="00F93A31"/>
    <w:rsid w:val="00F93C10"/>
    <w:rsid w:val="00F93F3A"/>
    <w:rsid w:val="00F9584E"/>
    <w:rsid w:val="00F95B50"/>
    <w:rsid w:val="00F97004"/>
    <w:rsid w:val="00F978B8"/>
    <w:rsid w:val="00F97D95"/>
    <w:rsid w:val="00FA0132"/>
    <w:rsid w:val="00FA1C4B"/>
    <w:rsid w:val="00FA2C06"/>
    <w:rsid w:val="00FA2CFB"/>
    <w:rsid w:val="00FA395D"/>
    <w:rsid w:val="00FA3A60"/>
    <w:rsid w:val="00FA4598"/>
    <w:rsid w:val="00FA48E6"/>
    <w:rsid w:val="00FA5D75"/>
    <w:rsid w:val="00FA6A2F"/>
    <w:rsid w:val="00FA7611"/>
    <w:rsid w:val="00FA7855"/>
    <w:rsid w:val="00FB13D4"/>
    <w:rsid w:val="00FB1EE6"/>
    <w:rsid w:val="00FB2916"/>
    <w:rsid w:val="00FB2BC1"/>
    <w:rsid w:val="00FB2FA0"/>
    <w:rsid w:val="00FB30A8"/>
    <w:rsid w:val="00FB327F"/>
    <w:rsid w:val="00FB332F"/>
    <w:rsid w:val="00FB33DD"/>
    <w:rsid w:val="00FB39B5"/>
    <w:rsid w:val="00FB3B6E"/>
    <w:rsid w:val="00FB3D7F"/>
    <w:rsid w:val="00FB423D"/>
    <w:rsid w:val="00FB4444"/>
    <w:rsid w:val="00FB44A6"/>
    <w:rsid w:val="00FB5703"/>
    <w:rsid w:val="00FB5FA0"/>
    <w:rsid w:val="00FB67EB"/>
    <w:rsid w:val="00FC0817"/>
    <w:rsid w:val="00FC0AE1"/>
    <w:rsid w:val="00FC1F5F"/>
    <w:rsid w:val="00FC2976"/>
    <w:rsid w:val="00FC2EE7"/>
    <w:rsid w:val="00FC3968"/>
    <w:rsid w:val="00FC3C87"/>
    <w:rsid w:val="00FC465F"/>
    <w:rsid w:val="00FC4D85"/>
    <w:rsid w:val="00FC53BF"/>
    <w:rsid w:val="00FC6389"/>
    <w:rsid w:val="00FC6AD1"/>
    <w:rsid w:val="00FC6C6F"/>
    <w:rsid w:val="00FC7A10"/>
    <w:rsid w:val="00FD0186"/>
    <w:rsid w:val="00FD0C72"/>
    <w:rsid w:val="00FD2B53"/>
    <w:rsid w:val="00FD3302"/>
    <w:rsid w:val="00FD365C"/>
    <w:rsid w:val="00FD40F5"/>
    <w:rsid w:val="00FD72AB"/>
    <w:rsid w:val="00FD762B"/>
    <w:rsid w:val="00FE0377"/>
    <w:rsid w:val="00FE065A"/>
    <w:rsid w:val="00FE0D84"/>
    <w:rsid w:val="00FE1180"/>
    <w:rsid w:val="00FE1BAD"/>
    <w:rsid w:val="00FE31B2"/>
    <w:rsid w:val="00FE4204"/>
    <w:rsid w:val="00FE4A46"/>
    <w:rsid w:val="00FE5483"/>
    <w:rsid w:val="00FE5D77"/>
    <w:rsid w:val="00FE603E"/>
    <w:rsid w:val="00FE714A"/>
    <w:rsid w:val="00FE71BB"/>
    <w:rsid w:val="00FF0AB4"/>
    <w:rsid w:val="00FF108B"/>
    <w:rsid w:val="00FF138B"/>
    <w:rsid w:val="00FF13ED"/>
    <w:rsid w:val="00FF1741"/>
    <w:rsid w:val="00FF2F43"/>
    <w:rsid w:val="00FF373C"/>
    <w:rsid w:val="00FF4E8A"/>
    <w:rsid w:val="00FF6D6B"/>
    <w:rsid w:val="00FF77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45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E4A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56E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56E58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56E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56E58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11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179"/>
    <w:rPr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203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203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2039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0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03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5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pulus</dc:creator>
  <cp:lastModifiedBy>0011922</cp:lastModifiedBy>
  <cp:revision>4</cp:revision>
  <dcterms:created xsi:type="dcterms:W3CDTF">2017-05-15T10:10:00Z</dcterms:created>
  <dcterms:modified xsi:type="dcterms:W3CDTF">2017-06-24T04:25:00Z</dcterms:modified>
</cp:coreProperties>
</file>